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A02C13" w14:textId="7CA5421C" w:rsidR="00706CC6" w:rsidRDefault="00A84FCB" w:rsidP="006878F4">
      <w:pPr>
        <w:pStyle w:val="Rubrik1"/>
        <w:rPr>
          <w:lang w:val="en-GB"/>
        </w:rPr>
      </w:pPr>
      <w:r w:rsidRPr="00890B40">
        <w:rPr>
          <w:rFonts w:eastAsia="Calibri" w:cs="Times New Roman"/>
          <w:lang w:val="en-GB"/>
        </w:rPr>
        <w:t>Immersion Score Rating Instrument</w:t>
      </w:r>
    </w:p>
    <w:p w14:paraId="18C7A5D4" w14:textId="2FF8C4F4" w:rsidR="00706CC6" w:rsidRDefault="001D14D4" w:rsidP="00706CC6">
      <w:pPr>
        <w:rPr>
          <w:lang w:val="en-GB"/>
        </w:rPr>
      </w:pPr>
      <w:r>
        <w:rPr>
          <w:lang w:val="en-GB"/>
        </w:rPr>
        <w:t>Version 1.</w:t>
      </w:r>
      <w:r w:rsidR="00DF6866">
        <w:rPr>
          <w:lang w:val="en-GB"/>
        </w:rPr>
        <w:t>0</w:t>
      </w:r>
    </w:p>
    <w:p w14:paraId="326ACDD9" w14:textId="77777777" w:rsidR="00D96F80" w:rsidRDefault="00D96F80" w:rsidP="00706CC6">
      <w:pPr>
        <w:rPr>
          <w:lang w:val="en-GB"/>
        </w:rPr>
      </w:pPr>
    </w:p>
    <w:p w14:paraId="0B6FAF15" w14:textId="77777777" w:rsidR="00293580" w:rsidRPr="00D96F80" w:rsidRDefault="00293580" w:rsidP="00706CC6">
      <w:pPr>
        <w:rPr>
          <w:lang w:val="en-GB"/>
        </w:rPr>
      </w:pPr>
    </w:p>
    <w:p w14:paraId="10A76F82" w14:textId="6FFC0578" w:rsidR="00C12B5B" w:rsidRPr="00D96F80" w:rsidRDefault="00C12B5B" w:rsidP="00D96F80">
      <w:pPr>
        <w:pStyle w:val="Rubrik2"/>
        <w:rPr>
          <w:lang w:val="en-GB"/>
        </w:rPr>
      </w:pPr>
      <w:r>
        <w:rPr>
          <w:lang w:val="en-GB"/>
        </w:rPr>
        <w:t>Triggers</w:t>
      </w:r>
    </w:p>
    <w:p w14:paraId="6ADF1684" w14:textId="77777777" w:rsidR="00293580" w:rsidRDefault="00293580" w:rsidP="00DE51E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E317016" w14:textId="77777777" w:rsidR="00DE51E2" w:rsidRPr="00DE51E2" w:rsidRDefault="00DE51E2" w:rsidP="00DE51E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b/>
          <w:sz w:val="24"/>
          <w:szCs w:val="24"/>
          <w:lang w:val="en-GB"/>
        </w:rPr>
        <w:t>1: Destructive interaction between participants and persons outside the scenario</w:t>
      </w:r>
    </w:p>
    <w:p w14:paraId="09A5CD11" w14:textId="27AAB95C" w:rsidR="00DE51E2" w:rsidRP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: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1 </w:t>
      </w:r>
      <w:proofErr w:type="gramStart"/>
      <w:r w:rsidR="001D14D4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  <w:r w:rsidR="001D14D4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participant ask</w:t>
      </w:r>
      <w:r w:rsidR="001D14D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the instructor for directions</w:t>
      </w:r>
    </w:p>
    <w:p w14:paraId="38B8CD2F" w14:textId="5B95BF29" w:rsidR="00DE51E2" w:rsidRP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: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2 </w:t>
      </w:r>
      <w:proofErr w:type="gramStart"/>
      <w:r w:rsidR="001D14D4">
        <w:rPr>
          <w:rFonts w:ascii="Times New Roman" w:hAnsi="Times New Roman" w:cs="Times New Roman"/>
          <w:sz w:val="24"/>
          <w:szCs w:val="24"/>
          <w:lang w:val="en-GB"/>
        </w:rPr>
        <w:t>An</w:t>
      </w:r>
      <w:proofErr w:type="gramEnd"/>
      <w:r w:rsidR="001D14D4">
        <w:rPr>
          <w:rFonts w:ascii="Times New Roman" w:hAnsi="Times New Roman" w:cs="Times New Roman"/>
          <w:sz w:val="24"/>
          <w:szCs w:val="24"/>
          <w:lang w:val="en-GB"/>
        </w:rPr>
        <w:t xml:space="preserve"> i</w:t>
      </w:r>
      <w:r w:rsidR="001D14D4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nstructor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ask</w:t>
      </w:r>
      <w:r w:rsidR="001D14D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questions or give</w:t>
      </w:r>
      <w:r w:rsidR="001D14D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instructions</w:t>
      </w:r>
    </w:p>
    <w:p w14:paraId="24A44CE8" w14:textId="7198DE5E" w:rsidR="00DE51E2" w:rsidRPr="00DE51E2" w:rsidRDefault="00DE51E2" w:rsidP="00DE51E2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Strong indication of </w:t>
      </w:r>
      <w:r w:rsidR="00A84FCB">
        <w:rPr>
          <w:rFonts w:ascii="Times New Roman" w:hAnsi="Times New Roman" w:cs="Times New Roman"/>
          <w:sz w:val="24"/>
          <w:szCs w:val="24"/>
          <w:lang w:val="en-GB"/>
        </w:rPr>
        <w:t>reduced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immersion = 3</w:t>
      </w:r>
    </w:p>
    <w:p w14:paraId="4E272909" w14:textId="5ECCA814" w:rsidR="00DE51E2" w:rsidRPr="00DE51E2" w:rsidRDefault="00DE51E2" w:rsidP="00DE51E2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Neutral indication of </w:t>
      </w:r>
      <w:r w:rsidR="00A84FCB">
        <w:rPr>
          <w:rFonts w:ascii="Times New Roman" w:hAnsi="Times New Roman" w:cs="Times New Roman"/>
          <w:sz w:val="24"/>
          <w:szCs w:val="24"/>
          <w:lang w:val="en-GB"/>
        </w:rPr>
        <w:t>reduced</w:t>
      </w:r>
      <w:r w:rsidR="00A84FCB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immersion = 2</w:t>
      </w:r>
    </w:p>
    <w:p w14:paraId="69F4C324" w14:textId="45FC053A" w:rsidR="00DE51E2" w:rsidRPr="00D96F80" w:rsidRDefault="00DE51E2" w:rsidP="00DE51E2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Weak indication of </w:t>
      </w:r>
      <w:r w:rsidR="00A84FCB">
        <w:rPr>
          <w:rFonts w:ascii="Times New Roman" w:hAnsi="Times New Roman" w:cs="Times New Roman"/>
          <w:sz w:val="24"/>
          <w:szCs w:val="24"/>
          <w:lang w:val="en-GB"/>
        </w:rPr>
        <w:t>reduced</w:t>
      </w:r>
      <w:r w:rsidR="00A84FCB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immersion =</w:t>
      </w:r>
      <w:r w:rsidR="00A84F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1</w:t>
      </w:r>
    </w:p>
    <w:p w14:paraId="71D4C8BE" w14:textId="77777777" w:rsidR="00D96F80" w:rsidRDefault="00D96F80" w:rsidP="00DE51E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DEF27F9" w14:textId="1AD35F57" w:rsidR="00DE51E2" w:rsidRP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b/>
          <w:sz w:val="24"/>
          <w:szCs w:val="24"/>
          <w:lang w:val="en-GB"/>
        </w:rPr>
        <w:t xml:space="preserve">2: </w:t>
      </w:r>
      <w:r w:rsidR="005452F1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5452F1" w:rsidRPr="00DE51E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DE51E2">
        <w:rPr>
          <w:rFonts w:ascii="Times New Roman" w:hAnsi="Times New Roman" w:cs="Times New Roman"/>
          <w:b/>
          <w:sz w:val="24"/>
          <w:szCs w:val="24"/>
          <w:lang w:val="en-GB"/>
        </w:rPr>
        <w:t>participant expresses that the expected equipment is missing or not functioning normally</w:t>
      </w:r>
    </w:p>
    <w:p w14:paraId="6B59F11C" w14:textId="436AD8FB" w:rsidR="00DE51E2" w:rsidRP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: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1 </w:t>
      </w:r>
      <w:r w:rsidR="001D14D4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xpected equipment is missing</w:t>
      </w:r>
    </w:p>
    <w:p w14:paraId="7483A1ED" w14:textId="0BD32320" w:rsidR="00DE51E2" w:rsidRP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: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2 </w:t>
      </w:r>
      <w:proofErr w:type="gramStart"/>
      <w:r w:rsidR="001D14D4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  <w:r w:rsidR="001D14D4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participant </w:t>
      </w:r>
      <w:r w:rsidR="001D14D4" w:rsidRPr="00DE51E2">
        <w:rPr>
          <w:rFonts w:ascii="Times New Roman" w:hAnsi="Times New Roman" w:cs="Times New Roman"/>
          <w:sz w:val="24"/>
          <w:szCs w:val="24"/>
          <w:lang w:val="en-GB"/>
        </w:rPr>
        <w:t>ha</w:t>
      </w:r>
      <w:r w:rsidR="001D14D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1D14D4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trouble using the existing equipment</w:t>
      </w:r>
    </w:p>
    <w:p w14:paraId="7D14AF96" w14:textId="77777777" w:rsidR="00A84FCB" w:rsidRPr="00DE51E2" w:rsidRDefault="00A84FCB" w:rsidP="00A84FCB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Strong indication of </w:t>
      </w:r>
      <w:r>
        <w:rPr>
          <w:rFonts w:ascii="Times New Roman" w:hAnsi="Times New Roman" w:cs="Times New Roman"/>
          <w:sz w:val="24"/>
          <w:szCs w:val="24"/>
          <w:lang w:val="en-GB"/>
        </w:rPr>
        <w:t>reduced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immersion = 3</w:t>
      </w:r>
    </w:p>
    <w:p w14:paraId="1DA104EE" w14:textId="77777777" w:rsidR="00A84FCB" w:rsidRPr="00DE51E2" w:rsidRDefault="00A84FCB" w:rsidP="00A84FCB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Neutral indication of </w:t>
      </w:r>
      <w:r>
        <w:rPr>
          <w:rFonts w:ascii="Times New Roman" w:hAnsi="Times New Roman" w:cs="Times New Roman"/>
          <w:sz w:val="24"/>
          <w:szCs w:val="24"/>
          <w:lang w:val="en-GB"/>
        </w:rPr>
        <w:t>reduced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immersion = 2</w:t>
      </w:r>
    </w:p>
    <w:p w14:paraId="25DA764D" w14:textId="08176F60" w:rsidR="00DE51E2" w:rsidRPr="00D96F80" w:rsidRDefault="00A84FCB" w:rsidP="00DE51E2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Weak indication of </w:t>
      </w:r>
      <w:r>
        <w:rPr>
          <w:rFonts w:ascii="Times New Roman" w:hAnsi="Times New Roman" w:cs="Times New Roman"/>
          <w:sz w:val="24"/>
          <w:szCs w:val="24"/>
          <w:lang w:val="en-GB"/>
        </w:rPr>
        <w:t>reduced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immersion 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1</w:t>
      </w:r>
    </w:p>
    <w:p w14:paraId="0B2627F9" w14:textId="77777777" w:rsidR="00D96F80" w:rsidRDefault="00D96F80" w:rsidP="00DE51E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B33D332" w14:textId="4BC3DC39" w:rsidR="00DE51E2" w:rsidRP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b/>
          <w:sz w:val="24"/>
          <w:szCs w:val="24"/>
          <w:lang w:val="en-GB"/>
        </w:rPr>
        <w:t>3: Disturbing jumps in time and/or space</w:t>
      </w:r>
    </w:p>
    <w:p w14:paraId="2E39F44A" w14:textId="5EAE006E" w:rsidR="00DE51E2" w:rsidRP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3: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1 </w:t>
      </w:r>
      <w:proofErr w:type="gramStart"/>
      <w:r w:rsidR="00B70D13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  <w:r w:rsidR="00B70D13">
        <w:rPr>
          <w:rFonts w:ascii="Times New Roman" w:hAnsi="Times New Roman" w:cs="Times New Roman"/>
          <w:sz w:val="24"/>
          <w:szCs w:val="24"/>
          <w:lang w:val="en-GB"/>
        </w:rPr>
        <w:t xml:space="preserve"> jump</w:t>
      </w:r>
      <w:r w:rsidR="00B70D13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initiated by </w:t>
      </w:r>
      <w:r w:rsidR="00B70D13">
        <w:rPr>
          <w:rFonts w:ascii="Times New Roman" w:hAnsi="Times New Roman" w:cs="Times New Roman"/>
          <w:sz w:val="24"/>
          <w:szCs w:val="24"/>
          <w:lang w:val="en-GB"/>
        </w:rPr>
        <w:t>an</w:t>
      </w:r>
      <w:r w:rsidR="00B70D13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instructor</w:t>
      </w:r>
    </w:p>
    <w:p w14:paraId="005D8D88" w14:textId="6CE9F6FE" w:rsidR="00DE51E2" w:rsidRP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3: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2 </w:t>
      </w:r>
      <w:proofErr w:type="gramStart"/>
      <w:r w:rsidR="00B70D13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  <w:r w:rsidR="00B70D13">
        <w:rPr>
          <w:rFonts w:ascii="Times New Roman" w:hAnsi="Times New Roman" w:cs="Times New Roman"/>
          <w:sz w:val="24"/>
          <w:szCs w:val="24"/>
          <w:lang w:val="en-GB"/>
        </w:rPr>
        <w:t xml:space="preserve"> jump</w:t>
      </w:r>
      <w:r w:rsidR="00B70D13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initiated by </w:t>
      </w:r>
      <w:r w:rsidR="00B70D13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participant</w:t>
      </w:r>
    </w:p>
    <w:p w14:paraId="4C0A122A" w14:textId="77777777" w:rsidR="00A84FCB" w:rsidRPr="00DE51E2" w:rsidRDefault="00A84FCB" w:rsidP="00A84FCB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Strong indication of </w:t>
      </w:r>
      <w:r>
        <w:rPr>
          <w:rFonts w:ascii="Times New Roman" w:hAnsi="Times New Roman" w:cs="Times New Roman"/>
          <w:sz w:val="24"/>
          <w:szCs w:val="24"/>
          <w:lang w:val="en-GB"/>
        </w:rPr>
        <w:t>reduced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immersion = 3</w:t>
      </w:r>
    </w:p>
    <w:p w14:paraId="3967BC23" w14:textId="77777777" w:rsidR="00A84FCB" w:rsidRPr="00DE51E2" w:rsidRDefault="00A84FCB" w:rsidP="00A84FCB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Neutral indication of </w:t>
      </w:r>
      <w:r>
        <w:rPr>
          <w:rFonts w:ascii="Times New Roman" w:hAnsi="Times New Roman" w:cs="Times New Roman"/>
          <w:sz w:val="24"/>
          <w:szCs w:val="24"/>
          <w:lang w:val="en-GB"/>
        </w:rPr>
        <w:t>reduced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immersion = 2</w:t>
      </w:r>
    </w:p>
    <w:p w14:paraId="65084C7A" w14:textId="20A1CA14" w:rsidR="00DE51E2" w:rsidRDefault="00A84FCB" w:rsidP="00DE51E2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Weak indication of </w:t>
      </w:r>
      <w:r>
        <w:rPr>
          <w:rFonts w:ascii="Times New Roman" w:hAnsi="Times New Roman" w:cs="Times New Roman"/>
          <w:sz w:val="24"/>
          <w:szCs w:val="24"/>
          <w:lang w:val="en-GB"/>
        </w:rPr>
        <w:t>reduced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immersion 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1</w:t>
      </w:r>
    </w:p>
    <w:p w14:paraId="79D22BF7" w14:textId="77777777" w:rsidR="00A84FCB" w:rsidRPr="00A84FCB" w:rsidRDefault="00A84FCB" w:rsidP="00D96F80">
      <w:pPr>
        <w:pStyle w:val="Liststycke"/>
        <w:rPr>
          <w:rFonts w:ascii="Times New Roman" w:hAnsi="Times New Roman" w:cs="Times New Roman"/>
          <w:sz w:val="24"/>
          <w:szCs w:val="24"/>
          <w:lang w:val="en-GB"/>
        </w:rPr>
      </w:pPr>
    </w:p>
    <w:p w14:paraId="51D8342D" w14:textId="77777777" w:rsidR="00D96F80" w:rsidRDefault="00D96F80" w:rsidP="00DE51E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F60D649" w14:textId="66B54FD4" w:rsidR="00DE51E2" w:rsidRP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b/>
          <w:sz w:val="24"/>
          <w:szCs w:val="24"/>
          <w:lang w:val="en-GB"/>
        </w:rPr>
        <w:t xml:space="preserve">4: All or part of the operations are </w:t>
      </w:r>
      <w:r w:rsidR="001F6675">
        <w:rPr>
          <w:rFonts w:ascii="Times New Roman" w:hAnsi="Times New Roman" w:cs="Times New Roman"/>
          <w:b/>
          <w:sz w:val="24"/>
          <w:szCs w:val="24"/>
          <w:lang w:val="en-GB"/>
        </w:rPr>
        <w:t>pretended</w:t>
      </w:r>
    </w:p>
    <w:p w14:paraId="01098FB5" w14:textId="0D5F2F63" w:rsidR="00DE51E2" w:rsidRP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4: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1 </w:t>
      </w:r>
      <w:proofErr w:type="gramStart"/>
      <w:r w:rsidR="00B70D13">
        <w:rPr>
          <w:rFonts w:ascii="Times New Roman" w:hAnsi="Times New Roman" w:cs="Times New Roman"/>
          <w:sz w:val="24"/>
          <w:szCs w:val="24"/>
          <w:lang w:val="en-GB"/>
        </w:rPr>
        <w:t>An</w:t>
      </w:r>
      <w:proofErr w:type="gramEnd"/>
      <w:r w:rsidR="00B70D13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instructor asks </w:t>
      </w:r>
      <w:r w:rsidR="00B70D13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B70D13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participant to pretend a moment</w:t>
      </w:r>
    </w:p>
    <w:p w14:paraId="66DAB66B" w14:textId="17A9910E" w:rsidR="00DE51E2" w:rsidRP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4: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2 </w:t>
      </w:r>
      <w:proofErr w:type="gramStart"/>
      <w:r w:rsidR="00B70D13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  <w:r w:rsidR="00B70D13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participant claims to perform one operation without doing it</w:t>
      </w:r>
    </w:p>
    <w:p w14:paraId="0EEDA69C" w14:textId="77777777" w:rsidR="00A84FCB" w:rsidRPr="00DE51E2" w:rsidRDefault="00A84FCB" w:rsidP="00A84FCB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Strong indication of </w:t>
      </w:r>
      <w:r>
        <w:rPr>
          <w:rFonts w:ascii="Times New Roman" w:hAnsi="Times New Roman" w:cs="Times New Roman"/>
          <w:sz w:val="24"/>
          <w:szCs w:val="24"/>
          <w:lang w:val="en-GB"/>
        </w:rPr>
        <w:t>reduced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immersion = 3</w:t>
      </w:r>
    </w:p>
    <w:p w14:paraId="4E1D5629" w14:textId="77777777" w:rsidR="00A84FCB" w:rsidRPr="00DE51E2" w:rsidRDefault="00A84FCB" w:rsidP="00A84FCB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Neutral indication of </w:t>
      </w:r>
      <w:r>
        <w:rPr>
          <w:rFonts w:ascii="Times New Roman" w:hAnsi="Times New Roman" w:cs="Times New Roman"/>
          <w:sz w:val="24"/>
          <w:szCs w:val="24"/>
          <w:lang w:val="en-GB"/>
        </w:rPr>
        <w:t>reduced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immersion = 2</w:t>
      </w:r>
    </w:p>
    <w:p w14:paraId="567F322B" w14:textId="77777777" w:rsidR="00A84FCB" w:rsidRPr="00DE51E2" w:rsidRDefault="00A84FCB" w:rsidP="00A84FCB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Weak indication of </w:t>
      </w:r>
      <w:r>
        <w:rPr>
          <w:rFonts w:ascii="Times New Roman" w:hAnsi="Times New Roman" w:cs="Times New Roman"/>
          <w:sz w:val="24"/>
          <w:szCs w:val="24"/>
          <w:lang w:val="en-GB"/>
        </w:rPr>
        <w:t>reduced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immersion 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1</w:t>
      </w:r>
    </w:p>
    <w:p w14:paraId="1DEBCC8A" w14:textId="77777777" w:rsidR="00D96F80" w:rsidRDefault="00D96F80" w:rsidP="00DE51E2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12C0148" w14:textId="15FFEF38" w:rsidR="00DE51E2" w:rsidRPr="00DE51E2" w:rsidRDefault="00DE51E2" w:rsidP="00DE51E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b/>
          <w:sz w:val="24"/>
          <w:szCs w:val="24"/>
          <w:lang w:val="en-GB"/>
        </w:rPr>
        <w:t xml:space="preserve">5: Unnatural interaction with the patient and/or </w:t>
      </w:r>
      <w:r w:rsidR="00B70D13">
        <w:rPr>
          <w:rFonts w:ascii="Times New Roman" w:hAnsi="Times New Roman" w:cs="Times New Roman"/>
          <w:b/>
          <w:sz w:val="24"/>
          <w:szCs w:val="24"/>
          <w:lang w:val="en-GB"/>
        </w:rPr>
        <w:t>an</w:t>
      </w:r>
      <w:r w:rsidRPr="00DE51E2">
        <w:rPr>
          <w:rFonts w:ascii="Times New Roman" w:hAnsi="Times New Roman" w:cs="Times New Roman"/>
          <w:b/>
          <w:sz w:val="24"/>
          <w:szCs w:val="24"/>
          <w:lang w:val="en-GB"/>
        </w:rPr>
        <w:t>other person in the scenario</w:t>
      </w:r>
    </w:p>
    <w:p w14:paraId="0039FB28" w14:textId="06D60E39" w:rsidR="00DE51E2" w:rsidRP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5: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1 </w:t>
      </w:r>
      <w:proofErr w:type="gramStart"/>
      <w:r w:rsidR="00B70D13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  <w:r w:rsidR="00B70D13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participant </w:t>
      </w:r>
      <w:r w:rsidR="00B70D13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1F6675">
        <w:rPr>
          <w:rFonts w:ascii="Times New Roman" w:hAnsi="Times New Roman" w:cs="Times New Roman"/>
          <w:sz w:val="24"/>
          <w:szCs w:val="24"/>
          <w:lang w:val="en-GB"/>
        </w:rPr>
        <w:t>ct</w:t>
      </w:r>
      <w:r w:rsidR="00B70D1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or communicat</w:t>
      </w:r>
      <w:r w:rsidR="00B70D13">
        <w:rPr>
          <w:rFonts w:ascii="Times New Roman" w:hAnsi="Times New Roman" w:cs="Times New Roman"/>
          <w:sz w:val="24"/>
          <w:szCs w:val="24"/>
          <w:lang w:val="en-GB"/>
        </w:rPr>
        <w:t>es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70D13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in a way that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would be </w:t>
      </w:r>
      <w:r w:rsidR="00B70D13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unnatural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B70D13">
        <w:rPr>
          <w:rFonts w:ascii="Times New Roman" w:hAnsi="Times New Roman" w:cs="Times New Roman"/>
          <w:sz w:val="24"/>
          <w:szCs w:val="24"/>
          <w:lang w:val="en-GB"/>
        </w:rPr>
        <w:t>wards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70D13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patient</w:t>
      </w:r>
      <w:r w:rsidR="00B70D1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70D13" w:rsidRPr="00DE51E2">
        <w:rPr>
          <w:rFonts w:ascii="Times New Roman" w:hAnsi="Times New Roman" w:cs="Times New Roman"/>
          <w:sz w:val="24"/>
          <w:szCs w:val="24"/>
          <w:lang w:val="en-GB"/>
        </w:rPr>
        <w:t>in a natural context</w:t>
      </w:r>
    </w:p>
    <w:p w14:paraId="4B64D265" w14:textId="3581BD09" w:rsidR="00DE51E2" w:rsidRP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5: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2 </w:t>
      </w:r>
      <w:proofErr w:type="gramStart"/>
      <w:r w:rsidR="00B70D13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  <w:r w:rsidR="00B70D13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participant </w:t>
      </w:r>
      <w:r w:rsidR="00B70D13">
        <w:rPr>
          <w:rFonts w:ascii="Times New Roman" w:hAnsi="Times New Roman" w:cs="Times New Roman"/>
          <w:sz w:val="24"/>
          <w:szCs w:val="24"/>
          <w:lang w:val="en-GB"/>
        </w:rPr>
        <w:t>acts</w:t>
      </w:r>
      <w:r w:rsidR="00B70D13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or communicat</w:t>
      </w:r>
      <w:r w:rsidR="00B70D13">
        <w:rPr>
          <w:rFonts w:ascii="Times New Roman" w:hAnsi="Times New Roman" w:cs="Times New Roman"/>
          <w:sz w:val="24"/>
          <w:szCs w:val="24"/>
          <w:lang w:val="en-GB"/>
        </w:rPr>
        <w:t>es</w:t>
      </w:r>
      <w:r w:rsidR="00B70D13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in a way that would be unnatural to</w:t>
      </w:r>
      <w:r w:rsidR="00B70D13">
        <w:rPr>
          <w:rFonts w:ascii="Times New Roman" w:hAnsi="Times New Roman" w:cs="Times New Roman"/>
          <w:sz w:val="24"/>
          <w:szCs w:val="24"/>
          <w:lang w:val="en-GB"/>
        </w:rPr>
        <w:t>wards</w:t>
      </w:r>
      <w:r w:rsidR="00B70D13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70D13">
        <w:rPr>
          <w:rFonts w:ascii="Times New Roman" w:hAnsi="Times New Roman" w:cs="Times New Roman"/>
          <w:sz w:val="24"/>
          <w:szCs w:val="24"/>
          <w:lang w:val="en-GB"/>
        </w:rPr>
        <w:t xml:space="preserve">another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person in a natural context</w:t>
      </w:r>
    </w:p>
    <w:p w14:paraId="68B47C34" w14:textId="77777777" w:rsidR="00A84FCB" w:rsidRPr="00DE51E2" w:rsidRDefault="00A84FCB" w:rsidP="00A84FCB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Strong indication of </w:t>
      </w:r>
      <w:r>
        <w:rPr>
          <w:rFonts w:ascii="Times New Roman" w:hAnsi="Times New Roman" w:cs="Times New Roman"/>
          <w:sz w:val="24"/>
          <w:szCs w:val="24"/>
          <w:lang w:val="en-GB"/>
        </w:rPr>
        <w:t>reduced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immersion = 3</w:t>
      </w:r>
    </w:p>
    <w:p w14:paraId="6F0DB5E6" w14:textId="77777777" w:rsidR="00A84FCB" w:rsidRPr="00DE51E2" w:rsidRDefault="00A84FCB" w:rsidP="00A84FCB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Neutral indication of </w:t>
      </w:r>
      <w:r>
        <w:rPr>
          <w:rFonts w:ascii="Times New Roman" w:hAnsi="Times New Roman" w:cs="Times New Roman"/>
          <w:sz w:val="24"/>
          <w:szCs w:val="24"/>
          <w:lang w:val="en-GB"/>
        </w:rPr>
        <w:t>reduced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immersion = 2</w:t>
      </w:r>
    </w:p>
    <w:p w14:paraId="7C081EAE" w14:textId="77777777" w:rsidR="00A84FCB" w:rsidRPr="00DE51E2" w:rsidRDefault="00A84FCB" w:rsidP="00A84FCB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Weak indication of </w:t>
      </w:r>
      <w:r>
        <w:rPr>
          <w:rFonts w:ascii="Times New Roman" w:hAnsi="Times New Roman" w:cs="Times New Roman"/>
          <w:sz w:val="24"/>
          <w:szCs w:val="24"/>
          <w:lang w:val="en-GB"/>
        </w:rPr>
        <w:t>reduced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immersion 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1</w:t>
      </w:r>
    </w:p>
    <w:p w14:paraId="3DC8ED33" w14:textId="77777777" w:rsidR="00DE51E2" w:rsidRP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0409FAF" w14:textId="77777777" w:rsidR="00DE51E2" w:rsidRPr="00DE51E2" w:rsidRDefault="00DE51E2" w:rsidP="00DE51E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b/>
          <w:sz w:val="24"/>
          <w:szCs w:val="24"/>
          <w:lang w:val="en-GB"/>
        </w:rPr>
        <w:t xml:space="preserve">6: Uncertainty in what is expected or can be </w:t>
      </w:r>
      <w:r w:rsidR="001F6675">
        <w:rPr>
          <w:rFonts w:ascii="Times New Roman" w:hAnsi="Times New Roman" w:cs="Times New Roman"/>
          <w:b/>
          <w:sz w:val="24"/>
          <w:szCs w:val="24"/>
          <w:lang w:val="en-GB"/>
        </w:rPr>
        <w:t>done</w:t>
      </w:r>
      <w:r w:rsidRPr="00DE51E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the simulated scenario</w:t>
      </w:r>
    </w:p>
    <w:p w14:paraId="2A3AD477" w14:textId="5F2716B3" w:rsidR="00DE51E2" w:rsidRP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6:</w:t>
      </w:r>
      <w:r w:rsidR="00D434F9">
        <w:rPr>
          <w:rFonts w:ascii="Times New Roman" w:hAnsi="Times New Roman" w:cs="Times New Roman"/>
          <w:sz w:val="24"/>
          <w:szCs w:val="24"/>
          <w:lang w:val="en-GB"/>
        </w:rPr>
        <w:t xml:space="preserve">1 </w:t>
      </w:r>
      <w:r w:rsidR="00AD6FBA">
        <w:rPr>
          <w:rFonts w:ascii="Times New Roman" w:hAnsi="Times New Roman" w:cs="Times New Roman"/>
          <w:sz w:val="24"/>
          <w:szCs w:val="24"/>
          <w:lang w:val="en-GB"/>
        </w:rPr>
        <w:t>Participants discuss</w:t>
      </w:r>
      <w:r w:rsidR="00012D9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F6675">
        <w:rPr>
          <w:rFonts w:ascii="Times New Roman" w:hAnsi="Times New Roman" w:cs="Times New Roman"/>
          <w:sz w:val="24"/>
          <w:szCs w:val="24"/>
          <w:lang w:val="en-GB"/>
        </w:rPr>
        <w:t xml:space="preserve">technical aspects of the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scenario</w:t>
      </w:r>
    </w:p>
    <w:p w14:paraId="2DF5B58B" w14:textId="34D57271" w:rsidR="00DE51E2" w:rsidRP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6:</w:t>
      </w:r>
      <w:r w:rsidR="001F6675">
        <w:rPr>
          <w:rFonts w:ascii="Times New Roman" w:hAnsi="Times New Roman" w:cs="Times New Roman"/>
          <w:sz w:val="24"/>
          <w:szCs w:val="24"/>
          <w:lang w:val="en-GB"/>
        </w:rPr>
        <w:t xml:space="preserve">2 </w:t>
      </w:r>
      <w:proofErr w:type="gramStart"/>
      <w:r w:rsidR="00012D99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  <w:r w:rsidR="00012D99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participant </w:t>
      </w:r>
      <w:r w:rsidR="00012D99">
        <w:rPr>
          <w:rFonts w:ascii="Times New Roman" w:hAnsi="Times New Roman" w:cs="Times New Roman"/>
          <w:sz w:val="24"/>
          <w:szCs w:val="24"/>
          <w:lang w:val="en-GB"/>
        </w:rPr>
        <w:t>expresses</w:t>
      </w:r>
      <w:r w:rsidR="00012D99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uncertainty about what is expected </w:t>
      </w:r>
      <w:r w:rsidR="001F6675">
        <w:rPr>
          <w:rFonts w:ascii="Times New Roman" w:hAnsi="Times New Roman" w:cs="Times New Roman"/>
          <w:sz w:val="24"/>
          <w:szCs w:val="24"/>
          <w:lang w:val="en-GB"/>
        </w:rPr>
        <w:t>or can be done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in the scenario</w:t>
      </w:r>
    </w:p>
    <w:p w14:paraId="5E8DE93A" w14:textId="77777777" w:rsidR="00A84FCB" w:rsidRPr="00DE51E2" w:rsidRDefault="00A84FCB" w:rsidP="00A84FCB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Strong indication of </w:t>
      </w:r>
      <w:r>
        <w:rPr>
          <w:rFonts w:ascii="Times New Roman" w:hAnsi="Times New Roman" w:cs="Times New Roman"/>
          <w:sz w:val="24"/>
          <w:szCs w:val="24"/>
          <w:lang w:val="en-GB"/>
        </w:rPr>
        <w:t>reduced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immersion = 3</w:t>
      </w:r>
    </w:p>
    <w:p w14:paraId="05394531" w14:textId="77777777" w:rsidR="00A84FCB" w:rsidRPr="00DE51E2" w:rsidRDefault="00A84FCB" w:rsidP="00A84FCB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Neutral indication of </w:t>
      </w:r>
      <w:r>
        <w:rPr>
          <w:rFonts w:ascii="Times New Roman" w:hAnsi="Times New Roman" w:cs="Times New Roman"/>
          <w:sz w:val="24"/>
          <w:szCs w:val="24"/>
          <w:lang w:val="en-GB"/>
        </w:rPr>
        <w:t>reduced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immersion = 2</w:t>
      </w:r>
    </w:p>
    <w:p w14:paraId="01202A98" w14:textId="77777777" w:rsidR="00A84FCB" w:rsidRPr="00DE51E2" w:rsidRDefault="00A84FCB" w:rsidP="00A84FCB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Weak indication of </w:t>
      </w:r>
      <w:r>
        <w:rPr>
          <w:rFonts w:ascii="Times New Roman" w:hAnsi="Times New Roman" w:cs="Times New Roman"/>
          <w:sz w:val="24"/>
          <w:szCs w:val="24"/>
          <w:lang w:val="en-GB"/>
        </w:rPr>
        <w:t>reduced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immersion 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1</w:t>
      </w:r>
    </w:p>
    <w:p w14:paraId="76F381A4" w14:textId="77777777" w:rsidR="00DE51E2" w:rsidRP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6C17473" w14:textId="7B9419C9" w:rsidR="00DE51E2" w:rsidRPr="00DE51E2" w:rsidRDefault="00DE51E2" w:rsidP="00DE51E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b/>
          <w:sz w:val="24"/>
          <w:szCs w:val="24"/>
          <w:lang w:val="en-GB"/>
        </w:rPr>
        <w:t xml:space="preserve">7: Technology that would not be part of a natural context </w:t>
      </w:r>
      <w:r w:rsidR="00D434F9">
        <w:rPr>
          <w:rFonts w:ascii="Times New Roman" w:hAnsi="Times New Roman" w:cs="Times New Roman"/>
          <w:b/>
          <w:sz w:val="24"/>
          <w:szCs w:val="24"/>
          <w:lang w:val="en-GB"/>
        </w:rPr>
        <w:t>disturb</w:t>
      </w:r>
      <w:r w:rsidR="00AD6FBA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DE51E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he participants</w:t>
      </w:r>
    </w:p>
    <w:p w14:paraId="769D53FD" w14:textId="7BAE31D2" w:rsidR="00DE51E2" w:rsidRP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7: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1 </w:t>
      </w:r>
      <w:proofErr w:type="gramStart"/>
      <w:r w:rsidR="00AD6FBA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  <w:r w:rsidR="00AD6FBA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="00AD6FBA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imulator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does not work as intended</w:t>
      </w:r>
    </w:p>
    <w:p w14:paraId="0CAC06A0" w14:textId="44508725" w:rsidR="00DE51E2" w:rsidRP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7: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2 </w:t>
      </w:r>
      <w:proofErr w:type="gramStart"/>
      <w:r w:rsidR="00AD6FBA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  <w:r w:rsidR="00AD6FBA">
        <w:rPr>
          <w:rFonts w:ascii="Times New Roman" w:hAnsi="Times New Roman" w:cs="Times New Roman"/>
          <w:sz w:val="24"/>
          <w:szCs w:val="24"/>
          <w:lang w:val="en-GB"/>
        </w:rPr>
        <w:t xml:space="preserve"> c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amera/</w:t>
      </w:r>
      <w:r w:rsidR="00AD6FBA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AD6FBA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icrophone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disturb</w:t>
      </w:r>
      <w:r w:rsidR="00012D99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12D99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012D99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participant</w:t>
      </w:r>
    </w:p>
    <w:p w14:paraId="3E86E963" w14:textId="7C0267D1" w:rsidR="00DE51E2" w:rsidRP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7: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3 </w:t>
      </w:r>
      <w:proofErr w:type="gramStart"/>
      <w:r w:rsidRPr="00DE51E2">
        <w:rPr>
          <w:rFonts w:ascii="Times New Roman" w:hAnsi="Times New Roman" w:cs="Times New Roman"/>
          <w:sz w:val="24"/>
          <w:szCs w:val="24"/>
          <w:lang w:val="en-GB"/>
        </w:rPr>
        <w:t>Other</w:t>
      </w:r>
      <w:proofErr w:type="gramEnd"/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equipment that does not belong to the scenario</w:t>
      </w:r>
      <w:r w:rsidR="00D434F9">
        <w:rPr>
          <w:rFonts w:ascii="Times New Roman" w:hAnsi="Times New Roman" w:cs="Times New Roman"/>
          <w:sz w:val="24"/>
          <w:szCs w:val="24"/>
          <w:lang w:val="en-GB"/>
        </w:rPr>
        <w:t xml:space="preserve"> disturb</w:t>
      </w:r>
      <w:r w:rsidR="00012D99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D434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12D99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D434F9">
        <w:rPr>
          <w:rFonts w:ascii="Times New Roman" w:hAnsi="Times New Roman" w:cs="Times New Roman"/>
          <w:sz w:val="24"/>
          <w:szCs w:val="24"/>
          <w:lang w:val="en-GB"/>
        </w:rPr>
        <w:t>participant</w:t>
      </w:r>
    </w:p>
    <w:p w14:paraId="4A0EA8C3" w14:textId="77777777" w:rsidR="00A84FCB" w:rsidRPr="00DE51E2" w:rsidRDefault="00A84FCB" w:rsidP="00A84FCB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Strong indication of </w:t>
      </w:r>
      <w:r>
        <w:rPr>
          <w:rFonts w:ascii="Times New Roman" w:hAnsi="Times New Roman" w:cs="Times New Roman"/>
          <w:sz w:val="24"/>
          <w:szCs w:val="24"/>
          <w:lang w:val="en-GB"/>
        </w:rPr>
        <w:t>reduced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immersion = 3</w:t>
      </w:r>
    </w:p>
    <w:p w14:paraId="2F6D2CBD" w14:textId="77777777" w:rsidR="00A84FCB" w:rsidRPr="00DE51E2" w:rsidRDefault="00A84FCB" w:rsidP="00A84FCB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Neutral indication of </w:t>
      </w:r>
      <w:r>
        <w:rPr>
          <w:rFonts w:ascii="Times New Roman" w:hAnsi="Times New Roman" w:cs="Times New Roman"/>
          <w:sz w:val="24"/>
          <w:szCs w:val="24"/>
          <w:lang w:val="en-GB"/>
        </w:rPr>
        <w:t>reduced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immersion = 2</w:t>
      </w:r>
    </w:p>
    <w:p w14:paraId="0A5A232F" w14:textId="77777777" w:rsidR="00A84FCB" w:rsidRPr="00DE51E2" w:rsidRDefault="00A84FCB" w:rsidP="00A84FCB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Weak indication of </w:t>
      </w:r>
      <w:r>
        <w:rPr>
          <w:rFonts w:ascii="Times New Roman" w:hAnsi="Times New Roman" w:cs="Times New Roman"/>
          <w:sz w:val="24"/>
          <w:szCs w:val="24"/>
          <w:lang w:val="en-GB"/>
        </w:rPr>
        <w:t>reduced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immersion 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1</w:t>
      </w:r>
    </w:p>
    <w:p w14:paraId="62A35951" w14:textId="77777777" w:rsidR="00DE51E2" w:rsidRP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FA6715D" w14:textId="77777777" w:rsidR="00DE51E2" w:rsidRPr="00DE51E2" w:rsidRDefault="00DE51E2" w:rsidP="00DE51E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b/>
          <w:sz w:val="24"/>
          <w:szCs w:val="24"/>
          <w:lang w:val="en-GB"/>
        </w:rPr>
        <w:t xml:space="preserve">8: </w:t>
      </w:r>
      <w:r w:rsidR="00D434F9">
        <w:rPr>
          <w:rFonts w:ascii="Times New Roman" w:hAnsi="Times New Roman" w:cs="Times New Roman"/>
          <w:b/>
          <w:sz w:val="24"/>
          <w:szCs w:val="24"/>
          <w:lang w:val="en-GB"/>
        </w:rPr>
        <w:t>Natural responses</w:t>
      </w:r>
      <w:r w:rsidRPr="00DE51E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o stimuli in the scenario</w:t>
      </w:r>
    </w:p>
    <w:p w14:paraId="1F57C22C" w14:textId="094E634C" w:rsidR="00DE51E2" w:rsidRP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8:</w:t>
      </w:r>
      <w:r w:rsidR="00D434F9">
        <w:rPr>
          <w:rFonts w:ascii="Times New Roman" w:hAnsi="Times New Roman" w:cs="Times New Roman"/>
          <w:sz w:val="24"/>
          <w:szCs w:val="24"/>
          <w:lang w:val="en-GB"/>
        </w:rPr>
        <w:t xml:space="preserve">1 </w:t>
      </w:r>
      <w:proofErr w:type="gramStart"/>
      <w:r w:rsidR="00574130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  <w:r w:rsidR="00574130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participant </w:t>
      </w:r>
      <w:r w:rsidR="00574130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D434F9">
        <w:rPr>
          <w:rFonts w:ascii="Times New Roman" w:hAnsi="Times New Roman" w:cs="Times New Roman"/>
          <w:sz w:val="24"/>
          <w:szCs w:val="24"/>
          <w:lang w:val="en-GB"/>
        </w:rPr>
        <w:t>espond</w:t>
      </w:r>
      <w:r w:rsidR="00574130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434F9">
        <w:rPr>
          <w:rFonts w:ascii="Times New Roman" w:hAnsi="Times New Roman" w:cs="Times New Roman"/>
          <w:sz w:val="24"/>
          <w:szCs w:val="24"/>
          <w:lang w:val="en-GB"/>
        </w:rPr>
        <w:t>to something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non-patient-related</w:t>
      </w:r>
    </w:p>
    <w:p w14:paraId="04C0CD1B" w14:textId="0FA3E1C4" w:rsidR="00DE51E2" w:rsidRP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8:</w:t>
      </w:r>
      <w:r w:rsidR="00D434F9">
        <w:rPr>
          <w:rFonts w:ascii="Times New Roman" w:hAnsi="Times New Roman" w:cs="Times New Roman"/>
          <w:sz w:val="24"/>
          <w:szCs w:val="24"/>
          <w:lang w:val="en-GB"/>
        </w:rPr>
        <w:t xml:space="preserve">2 </w:t>
      </w:r>
      <w:proofErr w:type="gramStart"/>
      <w:r w:rsidR="00574130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  <w:r w:rsidR="00574130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participant </w:t>
      </w:r>
      <w:r w:rsidR="00574130">
        <w:rPr>
          <w:rFonts w:ascii="Times New Roman" w:hAnsi="Times New Roman" w:cs="Times New Roman"/>
          <w:sz w:val="24"/>
          <w:szCs w:val="24"/>
          <w:lang w:val="en-GB"/>
        </w:rPr>
        <w:t>responds</w:t>
      </w:r>
      <w:r w:rsidR="00574130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to medical findings</w:t>
      </w:r>
    </w:p>
    <w:p w14:paraId="73894458" w14:textId="287D7B23" w:rsidR="00DE51E2" w:rsidRPr="00DE51E2" w:rsidRDefault="00DE51E2" w:rsidP="00DE51E2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Strong indication of </w:t>
      </w:r>
      <w:r w:rsidR="00A84FCB">
        <w:rPr>
          <w:rFonts w:ascii="Times New Roman" w:hAnsi="Times New Roman" w:cs="Times New Roman"/>
          <w:sz w:val="24"/>
          <w:szCs w:val="24"/>
          <w:lang w:val="en-GB"/>
        </w:rPr>
        <w:t>enhanced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immersion = 3</w:t>
      </w:r>
    </w:p>
    <w:p w14:paraId="740FE55E" w14:textId="1B34E526" w:rsidR="00DE51E2" w:rsidRPr="00DE51E2" w:rsidRDefault="00DE51E2" w:rsidP="00DE51E2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Neutral indication of </w:t>
      </w:r>
      <w:r w:rsidR="00A84FCB">
        <w:rPr>
          <w:rFonts w:ascii="Times New Roman" w:hAnsi="Times New Roman" w:cs="Times New Roman"/>
          <w:sz w:val="24"/>
          <w:szCs w:val="24"/>
          <w:lang w:val="en-GB"/>
        </w:rPr>
        <w:t>enhanced</w:t>
      </w:r>
      <w:r w:rsidR="00A84FCB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immersion = 2</w:t>
      </w:r>
    </w:p>
    <w:p w14:paraId="20DF3BAA" w14:textId="732FB88B" w:rsidR="00DE51E2" w:rsidRPr="00DE51E2" w:rsidRDefault="00DE51E2" w:rsidP="00DE51E2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Weak indication of </w:t>
      </w:r>
      <w:r w:rsidR="00A84FCB">
        <w:rPr>
          <w:rFonts w:ascii="Times New Roman" w:hAnsi="Times New Roman" w:cs="Times New Roman"/>
          <w:sz w:val="24"/>
          <w:szCs w:val="24"/>
          <w:lang w:val="en-GB"/>
        </w:rPr>
        <w:t>enhanced</w:t>
      </w:r>
      <w:r w:rsidR="00A84FCB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immersion =</w:t>
      </w:r>
      <w:r w:rsidR="00354D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1</w:t>
      </w:r>
    </w:p>
    <w:p w14:paraId="2F00AD9E" w14:textId="77777777" w:rsidR="00DE51E2" w:rsidRP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8115D77" w14:textId="77777777" w:rsidR="00DE51E2" w:rsidRPr="00DE51E2" w:rsidRDefault="00DE51E2" w:rsidP="00DE51E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b/>
          <w:sz w:val="24"/>
          <w:szCs w:val="24"/>
          <w:lang w:val="en-GB"/>
        </w:rPr>
        <w:t>9: Natural interaction with the simulator</w:t>
      </w:r>
    </w:p>
    <w:p w14:paraId="5D3B7A9E" w14:textId="1D18C411" w:rsidR="00DE51E2" w:rsidRP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9:</w:t>
      </w:r>
      <w:r w:rsidR="00D434F9">
        <w:rPr>
          <w:rFonts w:ascii="Times New Roman" w:hAnsi="Times New Roman" w:cs="Times New Roman"/>
          <w:sz w:val="24"/>
          <w:szCs w:val="24"/>
          <w:lang w:val="en-GB"/>
        </w:rPr>
        <w:t xml:space="preserve">1 </w:t>
      </w:r>
      <w:proofErr w:type="gramStart"/>
      <w:r w:rsidR="00574130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  <w:r w:rsidR="005741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434F9">
        <w:rPr>
          <w:rFonts w:ascii="Times New Roman" w:hAnsi="Times New Roman" w:cs="Times New Roman"/>
          <w:sz w:val="24"/>
          <w:szCs w:val="24"/>
          <w:lang w:val="en-GB"/>
        </w:rPr>
        <w:t>participant informs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434F9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simulator</w:t>
      </w:r>
    </w:p>
    <w:p w14:paraId="4DDBD7D0" w14:textId="5A268BED" w:rsidR="00DE51E2" w:rsidRP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9:</w:t>
      </w:r>
      <w:r w:rsidR="00D434F9">
        <w:rPr>
          <w:rFonts w:ascii="Times New Roman" w:hAnsi="Times New Roman" w:cs="Times New Roman"/>
          <w:sz w:val="24"/>
          <w:szCs w:val="24"/>
          <w:lang w:val="en-GB"/>
        </w:rPr>
        <w:t xml:space="preserve">2 </w:t>
      </w:r>
      <w:proofErr w:type="gramStart"/>
      <w:r w:rsidR="00574130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  <w:r w:rsidR="005741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434F9">
        <w:rPr>
          <w:rFonts w:ascii="Times New Roman" w:hAnsi="Times New Roman" w:cs="Times New Roman"/>
          <w:sz w:val="24"/>
          <w:szCs w:val="24"/>
          <w:lang w:val="en-GB"/>
        </w:rPr>
        <w:t>participant p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erform</w:t>
      </w:r>
      <w:r w:rsidR="00D434F9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actions or investigations </w:t>
      </w:r>
      <w:r w:rsidR="00D434F9">
        <w:rPr>
          <w:rFonts w:ascii="Times New Roman" w:hAnsi="Times New Roman" w:cs="Times New Roman"/>
          <w:sz w:val="24"/>
          <w:szCs w:val="24"/>
          <w:lang w:val="en-GB"/>
        </w:rPr>
        <w:t xml:space="preserve">that a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simulator can not provide answers to</w:t>
      </w:r>
    </w:p>
    <w:p w14:paraId="05F32D4B" w14:textId="13D2F571" w:rsidR="00DE51E2" w:rsidRP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9:</w:t>
      </w:r>
      <w:r w:rsidR="00075CDC">
        <w:rPr>
          <w:rFonts w:ascii="Times New Roman" w:hAnsi="Times New Roman" w:cs="Times New Roman"/>
          <w:sz w:val="24"/>
          <w:szCs w:val="24"/>
          <w:lang w:val="en-GB"/>
        </w:rPr>
        <w:t xml:space="preserve">3 </w:t>
      </w:r>
      <w:proofErr w:type="gramStart"/>
      <w:r w:rsidR="00574130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  <w:r w:rsidR="005741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75CDC">
        <w:rPr>
          <w:rFonts w:ascii="Times New Roman" w:hAnsi="Times New Roman" w:cs="Times New Roman"/>
          <w:sz w:val="24"/>
          <w:szCs w:val="24"/>
          <w:lang w:val="en-GB"/>
        </w:rPr>
        <w:t>participant asks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434F9">
        <w:rPr>
          <w:rFonts w:ascii="Times New Roman" w:hAnsi="Times New Roman" w:cs="Times New Roman"/>
          <w:sz w:val="24"/>
          <w:szCs w:val="24"/>
          <w:lang w:val="en-GB"/>
        </w:rPr>
        <w:t>the simulator to perform an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act</w:t>
      </w:r>
      <w:r w:rsidR="00D434F9">
        <w:rPr>
          <w:rFonts w:ascii="Times New Roman" w:hAnsi="Times New Roman" w:cs="Times New Roman"/>
          <w:sz w:val="24"/>
          <w:szCs w:val="24"/>
          <w:lang w:val="en-GB"/>
        </w:rPr>
        <w:t>ion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that is not possible (</w:t>
      </w:r>
      <w:r w:rsidR="00D434F9">
        <w:rPr>
          <w:rFonts w:ascii="Times New Roman" w:hAnsi="Times New Roman" w:cs="Times New Roman"/>
          <w:sz w:val="24"/>
          <w:szCs w:val="24"/>
          <w:lang w:val="en-GB"/>
        </w:rPr>
        <w:t xml:space="preserve">e.g.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ask the simulator to rise)</w:t>
      </w:r>
    </w:p>
    <w:p w14:paraId="030280A6" w14:textId="77777777" w:rsidR="00354D8A" w:rsidRPr="00DE51E2" w:rsidRDefault="00354D8A" w:rsidP="00354D8A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Strong indication of </w:t>
      </w:r>
      <w:r>
        <w:rPr>
          <w:rFonts w:ascii="Times New Roman" w:hAnsi="Times New Roman" w:cs="Times New Roman"/>
          <w:sz w:val="24"/>
          <w:szCs w:val="24"/>
          <w:lang w:val="en-GB"/>
        </w:rPr>
        <w:t>enhanced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immersion = 3</w:t>
      </w:r>
    </w:p>
    <w:p w14:paraId="120E113C" w14:textId="77777777" w:rsidR="00354D8A" w:rsidRPr="00DE51E2" w:rsidRDefault="00354D8A" w:rsidP="00354D8A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Neutral indication of </w:t>
      </w:r>
      <w:r>
        <w:rPr>
          <w:rFonts w:ascii="Times New Roman" w:hAnsi="Times New Roman" w:cs="Times New Roman"/>
          <w:sz w:val="24"/>
          <w:szCs w:val="24"/>
          <w:lang w:val="en-GB"/>
        </w:rPr>
        <w:t>enhanced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immersion = 2</w:t>
      </w:r>
    </w:p>
    <w:p w14:paraId="40B7F5BA" w14:textId="77777777" w:rsidR="00354D8A" w:rsidRPr="00DE51E2" w:rsidRDefault="00354D8A" w:rsidP="00354D8A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Weak indication of </w:t>
      </w:r>
      <w:r>
        <w:rPr>
          <w:rFonts w:ascii="Times New Roman" w:hAnsi="Times New Roman" w:cs="Times New Roman"/>
          <w:sz w:val="24"/>
          <w:szCs w:val="24"/>
          <w:lang w:val="en-GB"/>
        </w:rPr>
        <w:t>enhanced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immersion 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1</w:t>
      </w:r>
    </w:p>
    <w:p w14:paraId="2A4BE742" w14:textId="77777777" w:rsidR="00DE51E2" w:rsidRP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CF38C45" w14:textId="7682778E" w:rsidR="00DE51E2" w:rsidRPr="00DE51E2" w:rsidRDefault="00DE51E2" w:rsidP="00DE51E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b/>
          <w:sz w:val="24"/>
          <w:szCs w:val="24"/>
          <w:lang w:val="en-GB"/>
        </w:rPr>
        <w:t>10: Natural interaction and/or verbal communication with another person in the scenario</w:t>
      </w:r>
    </w:p>
    <w:p w14:paraId="6658FCDE" w14:textId="33D2585F" w:rsidR="00DE51E2" w:rsidRP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0: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1 Natural interaction and/or verbal communication within the team and with other health care professionals</w:t>
      </w:r>
    </w:p>
    <w:p w14:paraId="7EE9CDA0" w14:textId="1D657815" w:rsidR="00DE51E2" w:rsidRP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0:</w:t>
      </w:r>
      <w:r w:rsidR="00075CDC">
        <w:rPr>
          <w:rFonts w:ascii="Times New Roman" w:hAnsi="Times New Roman" w:cs="Times New Roman"/>
          <w:sz w:val="24"/>
          <w:szCs w:val="24"/>
          <w:lang w:val="en-GB"/>
        </w:rPr>
        <w:t>2 N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atural interaction and/or verbal communication with relatives or </w:t>
      </w:r>
      <w:r w:rsidR="00075CDC">
        <w:rPr>
          <w:rFonts w:ascii="Times New Roman" w:hAnsi="Times New Roman" w:cs="Times New Roman"/>
          <w:sz w:val="24"/>
          <w:szCs w:val="24"/>
          <w:lang w:val="en-GB"/>
        </w:rPr>
        <w:t>bystanders</w:t>
      </w:r>
    </w:p>
    <w:p w14:paraId="6C5AC3A0" w14:textId="77777777" w:rsidR="00354D8A" w:rsidRPr="00DE51E2" w:rsidRDefault="00354D8A" w:rsidP="00354D8A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Strong indication of </w:t>
      </w:r>
      <w:r>
        <w:rPr>
          <w:rFonts w:ascii="Times New Roman" w:hAnsi="Times New Roman" w:cs="Times New Roman"/>
          <w:sz w:val="24"/>
          <w:szCs w:val="24"/>
          <w:lang w:val="en-GB"/>
        </w:rPr>
        <w:t>enhanced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immersion = 3</w:t>
      </w:r>
    </w:p>
    <w:p w14:paraId="710FAFE8" w14:textId="77777777" w:rsidR="00354D8A" w:rsidRPr="00DE51E2" w:rsidRDefault="00354D8A" w:rsidP="00354D8A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Neutral indication of </w:t>
      </w:r>
      <w:r>
        <w:rPr>
          <w:rFonts w:ascii="Times New Roman" w:hAnsi="Times New Roman" w:cs="Times New Roman"/>
          <w:sz w:val="24"/>
          <w:szCs w:val="24"/>
          <w:lang w:val="en-GB"/>
        </w:rPr>
        <w:t>enhanced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immersion = 2</w:t>
      </w:r>
    </w:p>
    <w:p w14:paraId="01DC4EF2" w14:textId="77777777" w:rsidR="00354D8A" w:rsidRPr="00DE51E2" w:rsidRDefault="00354D8A" w:rsidP="00354D8A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Weak indication of </w:t>
      </w:r>
      <w:r>
        <w:rPr>
          <w:rFonts w:ascii="Times New Roman" w:hAnsi="Times New Roman" w:cs="Times New Roman"/>
          <w:sz w:val="24"/>
          <w:szCs w:val="24"/>
          <w:lang w:val="en-GB"/>
        </w:rPr>
        <w:t>enhanced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immersion =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1</w:t>
      </w:r>
    </w:p>
    <w:p w14:paraId="19C1C3B3" w14:textId="7A128C84" w:rsidR="00D96F80" w:rsidRDefault="00D96F8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4A5A19C" w14:textId="77777777" w:rsidR="00DE51E2" w:rsidRP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DC01E44" w14:textId="54CC969F" w:rsidR="00DE51E2" w:rsidRPr="00DE51E2" w:rsidRDefault="00DE51E2" w:rsidP="006878F4">
      <w:pPr>
        <w:pStyle w:val="Rubrik2"/>
        <w:rPr>
          <w:lang w:val="en-GB"/>
        </w:rPr>
      </w:pPr>
      <w:r w:rsidRPr="00DE51E2">
        <w:rPr>
          <w:lang w:val="en-GB"/>
        </w:rPr>
        <w:t>Instructions</w:t>
      </w:r>
    </w:p>
    <w:p w14:paraId="4BE9FEC1" w14:textId="77777777" w:rsidR="00293580" w:rsidRDefault="00293580" w:rsidP="00DE51E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E55CC80" w14:textId="38AB4B70" w:rsidR="00DE51E2" w:rsidRP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The purpose of </w:t>
      </w:r>
      <w:r w:rsidR="00C12B5B" w:rsidRPr="00DE51E2">
        <w:rPr>
          <w:rFonts w:ascii="Times New Roman" w:hAnsi="Times New Roman" w:cs="Times New Roman"/>
          <w:sz w:val="24"/>
          <w:szCs w:val="24"/>
          <w:lang w:val="en-GB"/>
        </w:rPr>
        <w:t>th</w:t>
      </w:r>
      <w:r w:rsidR="00C12B5B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C12B5B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instrument is to identify </w:t>
      </w:r>
      <w:r w:rsidR="00075CDC">
        <w:rPr>
          <w:rFonts w:ascii="Times New Roman" w:hAnsi="Times New Roman" w:cs="Times New Roman"/>
          <w:sz w:val="24"/>
          <w:szCs w:val="24"/>
          <w:lang w:val="en-GB"/>
        </w:rPr>
        <w:t>signs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in a simulation scenario, which indicate a </w:t>
      </w:r>
      <w:r w:rsidR="00E3755D">
        <w:rPr>
          <w:rFonts w:ascii="Times New Roman" w:hAnsi="Times New Roman" w:cs="Times New Roman"/>
          <w:sz w:val="24"/>
          <w:szCs w:val="24"/>
          <w:lang w:val="en-GB"/>
        </w:rPr>
        <w:t>reduced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="00E3755D">
        <w:rPr>
          <w:rFonts w:ascii="Times New Roman" w:hAnsi="Times New Roman" w:cs="Times New Roman"/>
          <w:sz w:val="24"/>
          <w:szCs w:val="24"/>
          <w:lang w:val="en-GB"/>
        </w:rPr>
        <w:t>enhanced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immersion of scenario participants. Trigger numbers 1-7 are negative, </w:t>
      </w:r>
      <w:r w:rsidR="00075CDC">
        <w:rPr>
          <w:rFonts w:ascii="Times New Roman" w:hAnsi="Times New Roman" w:cs="Times New Roman"/>
          <w:sz w:val="24"/>
          <w:szCs w:val="24"/>
          <w:lang w:val="en-GB"/>
        </w:rPr>
        <w:t>indicating</w:t>
      </w:r>
      <w:r w:rsidR="00E3755D">
        <w:rPr>
          <w:rFonts w:ascii="Times New Roman" w:hAnsi="Times New Roman" w:cs="Times New Roman"/>
          <w:sz w:val="24"/>
          <w:szCs w:val="24"/>
          <w:lang w:val="en-GB"/>
        </w:rPr>
        <w:t xml:space="preserve"> reduced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immersion and trigger </w:t>
      </w:r>
      <w:r w:rsidR="00075CDC">
        <w:rPr>
          <w:rFonts w:ascii="Times New Roman" w:hAnsi="Times New Roman" w:cs="Times New Roman"/>
          <w:sz w:val="24"/>
          <w:szCs w:val="24"/>
          <w:lang w:val="en-GB"/>
        </w:rPr>
        <w:t xml:space="preserve">numbers 8-10 are positive,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indicat</w:t>
      </w:r>
      <w:r w:rsidR="00C12B5B"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3755D">
        <w:rPr>
          <w:rFonts w:ascii="Times New Roman" w:hAnsi="Times New Roman" w:cs="Times New Roman"/>
          <w:sz w:val="24"/>
          <w:szCs w:val="24"/>
          <w:lang w:val="en-GB"/>
        </w:rPr>
        <w:t>enhanced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immersion. For every trigger</w:t>
      </w:r>
      <w:r w:rsidR="00075CDC">
        <w:rPr>
          <w:rFonts w:ascii="Times New Roman" w:hAnsi="Times New Roman" w:cs="Times New Roman"/>
          <w:sz w:val="24"/>
          <w:szCs w:val="24"/>
          <w:lang w:val="en-GB"/>
        </w:rPr>
        <w:t xml:space="preserve">, there </w:t>
      </w:r>
      <w:r w:rsidR="002E5413">
        <w:rPr>
          <w:rFonts w:ascii="Times New Roman" w:hAnsi="Times New Roman" w:cs="Times New Roman"/>
          <w:sz w:val="24"/>
          <w:szCs w:val="24"/>
          <w:lang w:val="en-GB"/>
        </w:rPr>
        <w:t xml:space="preserve">are </w:t>
      </w:r>
      <w:r w:rsidR="00075CDC">
        <w:rPr>
          <w:rFonts w:ascii="Times New Roman" w:hAnsi="Times New Roman" w:cs="Times New Roman"/>
          <w:sz w:val="24"/>
          <w:szCs w:val="24"/>
          <w:lang w:val="en-GB"/>
        </w:rPr>
        <w:t>one or more sub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headings. These serve to define situations </w:t>
      </w:r>
      <w:r w:rsidR="00075CDC">
        <w:rPr>
          <w:rFonts w:ascii="Times New Roman" w:hAnsi="Times New Roman" w:cs="Times New Roman"/>
          <w:sz w:val="24"/>
          <w:szCs w:val="24"/>
          <w:lang w:val="en-GB"/>
        </w:rPr>
        <w:t>and to provide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guidance for the reviewer.</w:t>
      </w:r>
    </w:p>
    <w:p w14:paraId="6E02C55B" w14:textId="77777777" w:rsidR="00992838" w:rsidRPr="00DE51E2" w:rsidRDefault="00992838" w:rsidP="00DE51E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64D13AD" w14:textId="77777777" w:rsidR="00DE51E2" w:rsidRPr="00075CDC" w:rsidRDefault="00DE51E2" w:rsidP="00DE51E2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075CDC">
        <w:rPr>
          <w:rFonts w:ascii="Times New Roman" w:hAnsi="Times New Roman" w:cs="Times New Roman"/>
          <w:i/>
          <w:sz w:val="24"/>
          <w:szCs w:val="24"/>
          <w:lang w:val="en-GB"/>
        </w:rPr>
        <w:t>Implementation:</w:t>
      </w:r>
    </w:p>
    <w:p w14:paraId="35F8B4BB" w14:textId="399D31CD" w:rsidR="00DE51E2" w:rsidRP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1) Watch the </w:t>
      </w:r>
      <w:r w:rsidR="008D3DB8">
        <w:rPr>
          <w:rFonts w:ascii="Times New Roman" w:hAnsi="Times New Roman" w:cs="Times New Roman"/>
          <w:sz w:val="24"/>
          <w:szCs w:val="24"/>
          <w:lang w:val="en-GB"/>
        </w:rPr>
        <w:t>video recording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from </w:t>
      </w:r>
      <w:r w:rsidR="0099283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start</w:t>
      </w:r>
      <w:r w:rsidR="00C12B5B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="00992838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C12B5B">
        <w:rPr>
          <w:rFonts w:ascii="Times New Roman" w:hAnsi="Times New Roman" w:cs="Times New Roman"/>
          <w:sz w:val="24"/>
          <w:szCs w:val="24"/>
          <w:lang w:val="en-GB"/>
        </w:rPr>
        <w:t>scenario</w:t>
      </w:r>
      <w:r w:rsidR="00992838">
        <w:rPr>
          <w:rFonts w:ascii="Times New Roman" w:hAnsi="Times New Roman" w:cs="Times New Roman"/>
          <w:sz w:val="24"/>
          <w:szCs w:val="24"/>
          <w:lang w:val="en-GB"/>
        </w:rPr>
        <w:t xml:space="preserve"> (time = 0)</w:t>
      </w:r>
    </w:p>
    <w:p w14:paraId="213A3E74" w14:textId="1C8F6C11" w:rsidR="00DE51E2" w:rsidRPr="00DE51E2" w:rsidRDefault="00075CDC" w:rsidP="00DE51E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2) Stop </w:t>
      </w:r>
      <w:r w:rsidR="008D3DB8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8D3DB8">
        <w:rPr>
          <w:rFonts w:ascii="Times New Roman" w:hAnsi="Times New Roman" w:cs="Times New Roman"/>
          <w:sz w:val="24"/>
          <w:szCs w:val="24"/>
          <w:lang w:val="en-GB"/>
        </w:rPr>
        <w:t>video recording</w:t>
      </w:r>
      <w:r w:rsidR="008D3DB8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DE51E2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hen a situation arises that may b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 sign of </w:t>
      </w:r>
      <w:r w:rsidR="008D3DB8">
        <w:rPr>
          <w:rFonts w:ascii="Times New Roman" w:hAnsi="Times New Roman" w:cs="Times New Roman"/>
          <w:sz w:val="24"/>
          <w:szCs w:val="24"/>
          <w:lang w:val="en-GB"/>
        </w:rPr>
        <w:t>reduced</w:t>
      </w:r>
      <w:r w:rsidR="00DE51E2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="008D3DB8">
        <w:rPr>
          <w:rFonts w:ascii="Times New Roman" w:hAnsi="Times New Roman" w:cs="Times New Roman"/>
          <w:sz w:val="24"/>
          <w:szCs w:val="24"/>
          <w:lang w:val="en-GB"/>
        </w:rPr>
        <w:t>enhanc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mmersion of the participants</w:t>
      </w:r>
      <w:r w:rsidR="00992838">
        <w:rPr>
          <w:rFonts w:ascii="Times New Roman" w:hAnsi="Times New Roman" w:cs="Times New Roman"/>
          <w:sz w:val="24"/>
          <w:szCs w:val="24"/>
          <w:lang w:val="en-GB"/>
        </w:rPr>
        <w:t>. Note the scenario time.</w:t>
      </w:r>
    </w:p>
    <w:p w14:paraId="527ABDC8" w14:textId="44DDAC6F" w:rsidR="00DE51E2" w:rsidRP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sz w:val="24"/>
          <w:szCs w:val="24"/>
          <w:lang w:val="en-GB"/>
        </w:rPr>
        <w:t>3) Locate the appropriate trigger</w:t>
      </w:r>
      <w:r w:rsidR="00A6799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93B02">
        <w:rPr>
          <w:rFonts w:ascii="Times New Roman" w:hAnsi="Times New Roman" w:cs="Times New Roman"/>
          <w:sz w:val="24"/>
          <w:szCs w:val="24"/>
          <w:lang w:val="en-GB"/>
        </w:rPr>
        <w:t>number</w:t>
      </w:r>
      <w:r w:rsidR="00A67997">
        <w:rPr>
          <w:rFonts w:ascii="Times New Roman" w:hAnsi="Times New Roman" w:cs="Times New Roman"/>
          <w:sz w:val="24"/>
          <w:szCs w:val="24"/>
          <w:lang w:val="en-GB"/>
        </w:rPr>
        <w:t xml:space="preserve"> (1-10)</w:t>
      </w:r>
    </w:p>
    <w:p w14:paraId="49CF9319" w14:textId="4C37EF89" w:rsidR="00DE51E2" w:rsidRP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sz w:val="24"/>
          <w:szCs w:val="24"/>
          <w:lang w:val="en-GB"/>
        </w:rPr>
        <w:t>4)</w:t>
      </w:r>
      <w:r w:rsidR="00A67997">
        <w:rPr>
          <w:rFonts w:ascii="Times New Roman" w:hAnsi="Times New Roman" w:cs="Times New Roman"/>
          <w:sz w:val="24"/>
          <w:szCs w:val="24"/>
          <w:lang w:val="en-GB"/>
        </w:rPr>
        <w:t xml:space="preserve"> Locate the appropriate subheading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075CDC">
        <w:rPr>
          <w:rFonts w:ascii="Times New Roman" w:hAnsi="Times New Roman" w:cs="Times New Roman"/>
          <w:sz w:val="24"/>
          <w:szCs w:val="24"/>
          <w:lang w:val="en-GB"/>
        </w:rPr>
        <w:t>compare with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the situation </w:t>
      </w:r>
      <w:r w:rsidR="00075CDC">
        <w:rPr>
          <w:rFonts w:ascii="Times New Roman" w:hAnsi="Times New Roman" w:cs="Times New Roman"/>
          <w:sz w:val="24"/>
          <w:szCs w:val="24"/>
          <w:lang w:val="en-GB"/>
        </w:rPr>
        <w:t>where the video was stopped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. If </w:t>
      </w:r>
      <w:r w:rsidR="00075CDC">
        <w:rPr>
          <w:rFonts w:ascii="Times New Roman" w:hAnsi="Times New Roman" w:cs="Times New Roman"/>
          <w:sz w:val="24"/>
          <w:szCs w:val="24"/>
          <w:lang w:val="en-GB"/>
        </w:rPr>
        <w:t xml:space="preserve">an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appropriate </w:t>
      </w:r>
      <w:r w:rsidR="00A67997">
        <w:rPr>
          <w:rFonts w:ascii="Times New Roman" w:hAnsi="Times New Roman" w:cs="Times New Roman"/>
          <w:sz w:val="24"/>
          <w:szCs w:val="24"/>
          <w:lang w:val="en-GB"/>
        </w:rPr>
        <w:t>subheading</w:t>
      </w:r>
      <w:r w:rsidR="00A67997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75CDC">
        <w:rPr>
          <w:rFonts w:ascii="Times New Roman" w:hAnsi="Times New Roman" w:cs="Times New Roman"/>
          <w:sz w:val="24"/>
          <w:szCs w:val="24"/>
          <w:lang w:val="en-GB"/>
        </w:rPr>
        <w:t xml:space="preserve">is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>missing</w:t>
      </w:r>
      <w:r w:rsidR="00075CDC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only use </w:t>
      </w:r>
      <w:r w:rsidR="00075CDC">
        <w:rPr>
          <w:rFonts w:ascii="Times New Roman" w:hAnsi="Times New Roman" w:cs="Times New Roman"/>
          <w:sz w:val="24"/>
          <w:szCs w:val="24"/>
          <w:lang w:val="en-GB"/>
        </w:rPr>
        <w:t>main trigger</w:t>
      </w:r>
    </w:p>
    <w:p w14:paraId="3B4B0012" w14:textId="77777777" w:rsidR="00DE51E2" w:rsidRPr="00DE51E2" w:rsidRDefault="00075CDC" w:rsidP="00DE51E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5) R</w:t>
      </w:r>
      <w:r w:rsidR="00DE51E2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ate the strength of the situation </w:t>
      </w:r>
      <w:r>
        <w:rPr>
          <w:rFonts w:ascii="Times New Roman" w:hAnsi="Times New Roman" w:cs="Times New Roman"/>
          <w:sz w:val="24"/>
          <w:szCs w:val="24"/>
          <w:lang w:val="en-GB"/>
        </w:rPr>
        <w:t>on</w:t>
      </w:r>
      <w:r w:rsidR="00DE51E2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a 3-point scale: 1 = weak indication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DE51E2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2 = neutral indication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DE51E2"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 3 = strong indication</w:t>
      </w:r>
    </w:p>
    <w:p w14:paraId="474E9226" w14:textId="4C457170" w:rsidR="00DE51E2" w:rsidRDefault="00DE51E2" w:rsidP="00DE51E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6) Start the </w:t>
      </w:r>
      <w:r w:rsidR="00073569">
        <w:rPr>
          <w:rFonts w:ascii="Times New Roman" w:hAnsi="Times New Roman" w:cs="Times New Roman"/>
          <w:sz w:val="24"/>
          <w:szCs w:val="24"/>
          <w:lang w:val="en-GB"/>
        </w:rPr>
        <w:t xml:space="preserve">video recording </w:t>
      </w:r>
      <w:r w:rsidR="00075CDC">
        <w:rPr>
          <w:rFonts w:ascii="Times New Roman" w:hAnsi="Times New Roman" w:cs="Times New Roman"/>
          <w:sz w:val="24"/>
          <w:szCs w:val="24"/>
          <w:lang w:val="en-GB"/>
        </w:rPr>
        <w:t xml:space="preserve">again </w:t>
      </w:r>
      <w:r w:rsidRPr="00DE51E2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075CDC">
        <w:rPr>
          <w:rFonts w:ascii="Times New Roman" w:hAnsi="Times New Roman" w:cs="Times New Roman"/>
          <w:sz w:val="24"/>
          <w:szCs w:val="24"/>
          <w:lang w:val="en-GB"/>
        </w:rPr>
        <w:t xml:space="preserve">continue </w:t>
      </w:r>
      <w:r w:rsidR="00685C59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075CDC">
        <w:rPr>
          <w:rFonts w:ascii="Times New Roman" w:hAnsi="Times New Roman" w:cs="Times New Roman"/>
          <w:sz w:val="24"/>
          <w:szCs w:val="24"/>
          <w:lang w:val="en-GB"/>
        </w:rPr>
        <w:t xml:space="preserve"> evaluation</w:t>
      </w:r>
      <w:r w:rsidR="00C12B5B">
        <w:rPr>
          <w:rFonts w:ascii="Times New Roman" w:hAnsi="Times New Roman" w:cs="Times New Roman"/>
          <w:sz w:val="24"/>
          <w:szCs w:val="24"/>
          <w:lang w:val="en-GB"/>
        </w:rPr>
        <w:t xml:space="preserve"> until the end of the scenario</w:t>
      </w:r>
    </w:p>
    <w:p w14:paraId="661C4DDE" w14:textId="569C661C" w:rsidR="00293580" w:rsidRDefault="0029358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64C815D" w14:textId="77777777" w:rsidR="009F1EF9" w:rsidRDefault="009F1EF9" w:rsidP="00DE51E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99D3B63" w14:textId="77777777" w:rsidR="00293B02" w:rsidRPr="00293B02" w:rsidRDefault="009F1EF9" w:rsidP="00293B02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Protocol</w:t>
      </w:r>
      <w:r w:rsidR="00122EB0">
        <w:rPr>
          <w:rFonts w:ascii="Times New Roman" w:hAnsi="Times New Roman" w:cs="Times New Roman"/>
          <w:b/>
          <w:sz w:val="28"/>
          <w:szCs w:val="28"/>
          <w:lang w:val="en-GB"/>
        </w:rPr>
        <w:t>: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r w:rsidR="00293B02" w:rsidRPr="00293B02">
        <w:rPr>
          <w:rFonts w:ascii="Times New Roman" w:hAnsi="Times New Roman" w:cs="Times New Roman"/>
          <w:b/>
          <w:bCs/>
          <w:sz w:val="28"/>
          <w:szCs w:val="28"/>
          <w:lang w:val="en-GB"/>
        </w:rPr>
        <w:t>Immersion Score Rating Instrument</w:t>
      </w:r>
    </w:p>
    <w:p w14:paraId="500BB29D" w14:textId="4D7B2DEA" w:rsidR="009F1EF9" w:rsidRDefault="009F1EF9" w:rsidP="00DE51E2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66269D3E" w14:textId="6E9F2EA8" w:rsidR="009F1EF9" w:rsidRDefault="009F1EF9" w:rsidP="00DE51E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Rater:……………………………………….</w:t>
      </w:r>
    </w:p>
    <w:p w14:paraId="1E95B565" w14:textId="1884165E" w:rsidR="009F1EF9" w:rsidRDefault="009F1EF9" w:rsidP="00DE51E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cenario:……………………………………</w:t>
      </w:r>
    </w:p>
    <w:p w14:paraId="40E35ADF" w14:textId="77777777" w:rsidR="00293580" w:rsidRDefault="00293580" w:rsidP="00DE51E2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337"/>
        <w:gridCol w:w="2425"/>
        <w:gridCol w:w="2357"/>
      </w:tblGrid>
      <w:tr w:rsidR="006878F4" w14:paraId="1B306C13" w14:textId="08CA2499" w:rsidTr="009F1EF9">
        <w:tc>
          <w:tcPr>
            <w:tcW w:w="2337" w:type="dxa"/>
          </w:tcPr>
          <w:p w14:paraId="408994FC" w14:textId="474A31B4" w:rsidR="006878F4" w:rsidRPr="009F1EF9" w:rsidRDefault="006878F4" w:rsidP="00DE51E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cenario time</w:t>
            </w:r>
          </w:p>
        </w:tc>
        <w:tc>
          <w:tcPr>
            <w:tcW w:w="2425" w:type="dxa"/>
          </w:tcPr>
          <w:p w14:paraId="79255DA3" w14:textId="7244CB90" w:rsidR="006878F4" w:rsidRPr="009F1EF9" w:rsidRDefault="006878F4" w:rsidP="00DE51E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F1EF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rigger number</w:t>
            </w:r>
          </w:p>
        </w:tc>
        <w:tc>
          <w:tcPr>
            <w:tcW w:w="2357" w:type="dxa"/>
          </w:tcPr>
          <w:p w14:paraId="29862B1B" w14:textId="046192BF" w:rsidR="006878F4" w:rsidRPr="009F1EF9" w:rsidRDefault="006878F4" w:rsidP="00DE51E2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rength (1-3)</w:t>
            </w:r>
          </w:p>
        </w:tc>
      </w:tr>
      <w:tr w:rsidR="006878F4" w14:paraId="51FB7331" w14:textId="421C5C02" w:rsidTr="009F1EF9">
        <w:tc>
          <w:tcPr>
            <w:tcW w:w="2337" w:type="dxa"/>
          </w:tcPr>
          <w:p w14:paraId="2BAED066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6C7D9512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14:paraId="28CCC056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78F4" w14:paraId="7829D322" w14:textId="5C8D0F91" w:rsidTr="009F1EF9">
        <w:tc>
          <w:tcPr>
            <w:tcW w:w="2337" w:type="dxa"/>
          </w:tcPr>
          <w:p w14:paraId="367EF15F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3EFEA9CC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14:paraId="4AC4BA3F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78F4" w14:paraId="26278931" w14:textId="181D48E5" w:rsidTr="009F1EF9">
        <w:tc>
          <w:tcPr>
            <w:tcW w:w="2337" w:type="dxa"/>
          </w:tcPr>
          <w:p w14:paraId="7795ADCB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44393AE8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14:paraId="6295C15A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78F4" w14:paraId="2F38E230" w14:textId="3E092A7D" w:rsidTr="009F1EF9">
        <w:tc>
          <w:tcPr>
            <w:tcW w:w="2337" w:type="dxa"/>
          </w:tcPr>
          <w:p w14:paraId="55C6DB11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48CEF2D7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14:paraId="46470FE0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78F4" w14:paraId="78D67127" w14:textId="72F03A4B" w:rsidTr="009F1EF9">
        <w:tc>
          <w:tcPr>
            <w:tcW w:w="2337" w:type="dxa"/>
          </w:tcPr>
          <w:p w14:paraId="344A0ECD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18268D44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14:paraId="1A06256C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78F4" w14:paraId="7FEDEA30" w14:textId="68F4484F" w:rsidTr="009F1EF9">
        <w:tc>
          <w:tcPr>
            <w:tcW w:w="2337" w:type="dxa"/>
          </w:tcPr>
          <w:p w14:paraId="55BFEBF7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3ECC33E1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14:paraId="3AEF0DB7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78F4" w14:paraId="496E8096" w14:textId="18F9B79B" w:rsidTr="009F1EF9">
        <w:tc>
          <w:tcPr>
            <w:tcW w:w="2337" w:type="dxa"/>
          </w:tcPr>
          <w:p w14:paraId="653E22EE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1BCEE918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14:paraId="6BD0EF05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78F4" w14:paraId="11E4E034" w14:textId="77777777" w:rsidTr="009F1EF9">
        <w:tc>
          <w:tcPr>
            <w:tcW w:w="2337" w:type="dxa"/>
          </w:tcPr>
          <w:p w14:paraId="72F7A706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21CF8F5D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14:paraId="32BB9D4E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78F4" w14:paraId="4D4BAFDB" w14:textId="77777777" w:rsidTr="009F1EF9">
        <w:tc>
          <w:tcPr>
            <w:tcW w:w="2337" w:type="dxa"/>
          </w:tcPr>
          <w:p w14:paraId="52F3ACAC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69342D8E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14:paraId="11C49015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78F4" w14:paraId="458728FF" w14:textId="77777777" w:rsidTr="009F1EF9">
        <w:tc>
          <w:tcPr>
            <w:tcW w:w="2337" w:type="dxa"/>
          </w:tcPr>
          <w:p w14:paraId="5908121F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25AC26A0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14:paraId="58528929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78F4" w14:paraId="29312C22" w14:textId="77777777" w:rsidTr="009F1EF9">
        <w:tc>
          <w:tcPr>
            <w:tcW w:w="2337" w:type="dxa"/>
          </w:tcPr>
          <w:p w14:paraId="15EE1A20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6A6CF525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14:paraId="71057D22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78F4" w14:paraId="13B847CD" w14:textId="77777777" w:rsidTr="009F1EF9">
        <w:tc>
          <w:tcPr>
            <w:tcW w:w="2337" w:type="dxa"/>
          </w:tcPr>
          <w:p w14:paraId="32A5E923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21EDA31B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14:paraId="34970FE9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78F4" w14:paraId="42F1697B" w14:textId="77777777" w:rsidTr="009F1EF9">
        <w:tc>
          <w:tcPr>
            <w:tcW w:w="2337" w:type="dxa"/>
          </w:tcPr>
          <w:p w14:paraId="5CC3EC18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63453F31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14:paraId="729618E8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78F4" w14:paraId="586F4201" w14:textId="77777777" w:rsidTr="009F1EF9">
        <w:tc>
          <w:tcPr>
            <w:tcW w:w="2337" w:type="dxa"/>
          </w:tcPr>
          <w:p w14:paraId="1A066CA2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0382507B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14:paraId="3956390E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78F4" w14:paraId="61A8C777" w14:textId="77777777" w:rsidTr="009F1EF9">
        <w:tc>
          <w:tcPr>
            <w:tcW w:w="2337" w:type="dxa"/>
          </w:tcPr>
          <w:p w14:paraId="469F16B2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60367D9C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14:paraId="257DA66F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78F4" w14:paraId="547A6AEE" w14:textId="77777777" w:rsidTr="009F1EF9">
        <w:tc>
          <w:tcPr>
            <w:tcW w:w="2337" w:type="dxa"/>
          </w:tcPr>
          <w:p w14:paraId="5E975C27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6FB723ED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14:paraId="5FEA25A5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78F4" w14:paraId="76D682B1" w14:textId="77777777" w:rsidTr="009F1EF9">
        <w:tc>
          <w:tcPr>
            <w:tcW w:w="2337" w:type="dxa"/>
          </w:tcPr>
          <w:p w14:paraId="3F4476D1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408F062B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14:paraId="49EC7C15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78F4" w14:paraId="62E85617" w14:textId="77777777" w:rsidTr="009F1EF9">
        <w:tc>
          <w:tcPr>
            <w:tcW w:w="2337" w:type="dxa"/>
          </w:tcPr>
          <w:p w14:paraId="4B428E10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5350C637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14:paraId="5CD113FB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78F4" w14:paraId="245A69AB" w14:textId="77777777" w:rsidTr="009F1EF9">
        <w:tc>
          <w:tcPr>
            <w:tcW w:w="2337" w:type="dxa"/>
          </w:tcPr>
          <w:p w14:paraId="6D742019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1B004549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14:paraId="746ED211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78F4" w14:paraId="59590FAD" w14:textId="77777777" w:rsidTr="009F1EF9">
        <w:tc>
          <w:tcPr>
            <w:tcW w:w="2337" w:type="dxa"/>
          </w:tcPr>
          <w:p w14:paraId="2B21CD90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4AD7EA39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14:paraId="58416F89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78F4" w14:paraId="225667A9" w14:textId="77777777" w:rsidTr="009F1EF9">
        <w:tc>
          <w:tcPr>
            <w:tcW w:w="2337" w:type="dxa"/>
          </w:tcPr>
          <w:p w14:paraId="274BD9AA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23EA1A36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14:paraId="66FC6015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78F4" w14:paraId="498706FC" w14:textId="77777777" w:rsidTr="009F1EF9">
        <w:tc>
          <w:tcPr>
            <w:tcW w:w="2337" w:type="dxa"/>
          </w:tcPr>
          <w:p w14:paraId="75140B76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1D08A41B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14:paraId="6F8C6B69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78F4" w14:paraId="298C65DD" w14:textId="77777777" w:rsidTr="009F1EF9">
        <w:tc>
          <w:tcPr>
            <w:tcW w:w="2337" w:type="dxa"/>
          </w:tcPr>
          <w:p w14:paraId="13FEE201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34310B25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14:paraId="5885488E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78F4" w14:paraId="7B098C41" w14:textId="77777777" w:rsidTr="009F1EF9">
        <w:tc>
          <w:tcPr>
            <w:tcW w:w="2337" w:type="dxa"/>
          </w:tcPr>
          <w:p w14:paraId="762BB1C3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054F7483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14:paraId="54358401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78F4" w14:paraId="3FBC8DB3" w14:textId="77777777" w:rsidTr="009F1EF9">
        <w:tc>
          <w:tcPr>
            <w:tcW w:w="2337" w:type="dxa"/>
          </w:tcPr>
          <w:p w14:paraId="531FF9A6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0CB92E8C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14:paraId="373B7126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78F4" w14:paraId="318D9549" w14:textId="77777777" w:rsidTr="009F1EF9">
        <w:tc>
          <w:tcPr>
            <w:tcW w:w="2337" w:type="dxa"/>
          </w:tcPr>
          <w:p w14:paraId="4A3E7450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590104F1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14:paraId="17277043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78F4" w14:paraId="66396A6D" w14:textId="77777777" w:rsidTr="009F1EF9">
        <w:tc>
          <w:tcPr>
            <w:tcW w:w="2337" w:type="dxa"/>
          </w:tcPr>
          <w:p w14:paraId="2F4AC09D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61CC072C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14:paraId="6B3C0F67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78F4" w14:paraId="1ED48354" w14:textId="77777777" w:rsidTr="009F1EF9">
        <w:tc>
          <w:tcPr>
            <w:tcW w:w="2337" w:type="dxa"/>
          </w:tcPr>
          <w:p w14:paraId="1B316404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50D6ADE4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14:paraId="56D9E5C2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78F4" w14:paraId="56B1DD91" w14:textId="77777777" w:rsidTr="009F1EF9">
        <w:tc>
          <w:tcPr>
            <w:tcW w:w="2337" w:type="dxa"/>
          </w:tcPr>
          <w:p w14:paraId="11903C10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655CEDFA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14:paraId="39228A8E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78F4" w14:paraId="7B4542BD" w14:textId="77777777" w:rsidTr="009F1EF9">
        <w:tc>
          <w:tcPr>
            <w:tcW w:w="2337" w:type="dxa"/>
          </w:tcPr>
          <w:p w14:paraId="477754B9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47FA2A3A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14:paraId="6332D7EC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78F4" w14:paraId="5C854A96" w14:textId="77777777" w:rsidTr="009F1EF9">
        <w:tc>
          <w:tcPr>
            <w:tcW w:w="2337" w:type="dxa"/>
          </w:tcPr>
          <w:p w14:paraId="0D237F6C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25DC069C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14:paraId="04F6673E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78F4" w14:paraId="11CECD94" w14:textId="77777777" w:rsidTr="009F1EF9">
        <w:tc>
          <w:tcPr>
            <w:tcW w:w="2337" w:type="dxa"/>
          </w:tcPr>
          <w:p w14:paraId="0E947DAD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71A60D84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14:paraId="0A617F96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78F4" w14:paraId="43BBEA57" w14:textId="77777777" w:rsidTr="009F1EF9">
        <w:tc>
          <w:tcPr>
            <w:tcW w:w="2337" w:type="dxa"/>
          </w:tcPr>
          <w:p w14:paraId="1E81EE4E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799FE4D3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14:paraId="061A5F3A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78F4" w14:paraId="6B5C9DE2" w14:textId="77777777" w:rsidTr="009F1EF9">
        <w:tc>
          <w:tcPr>
            <w:tcW w:w="2337" w:type="dxa"/>
          </w:tcPr>
          <w:p w14:paraId="2D16F4AC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25" w:type="dxa"/>
          </w:tcPr>
          <w:p w14:paraId="64B5460B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57" w:type="dxa"/>
          </w:tcPr>
          <w:p w14:paraId="194D12DA" w14:textId="77777777" w:rsidR="006878F4" w:rsidRDefault="006878F4" w:rsidP="00DE51E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2C498CF4" w14:textId="77777777" w:rsidR="00687EE2" w:rsidRPr="00DE51E2" w:rsidRDefault="00687EE2" w:rsidP="0003309E">
      <w:pPr>
        <w:rPr>
          <w:lang w:val="en-GB"/>
        </w:rPr>
      </w:pPr>
    </w:p>
    <w:sectPr w:rsidR="00687EE2" w:rsidRPr="00DE51E2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4C4F06" w14:textId="77777777" w:rsidR="00E26B91" w:rsidRDefault="00E26B91" w:rsidP="003F0E1F">
      <w:pPr>
        <w:spacing w:after="0" w:line="240" w:lineRule="auto"/>
      </w:pPr>
      <w:r>
        <w:separator/>
      </w:r>
    </w:p>
  </w:endnote>
  <w:endnote w:type="continuationSeparator" w:id="0">
    <w:p w14:paraId="3C08F821" w14:textId="77777777" w:rsidR="00E26B91" w:rsidRDefault="00E26B91" w:rsidP="003F0E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1A02FC" w14:textId="77777777" w:rsidR="00E26B91" w:rsidRDefault="00E26B91" w:rsidP="003F0E1F">
      <w:pPr>
        <w:spacing w:after="0" w:line="240" w:lineRule="auto"/>
      </w:pPr>
      <w:r>
        <w:separator/>
      </w:r>
    </w:p>
  </w:footnote>
  <w:footnote w:type="continuationSeparator" w:id="0">
    <w:p w14:paraId="140E3E80" w14:textId="77777777" w:rsidR="00E26B91" w:rsidRDefault="00E26B91" w:rsidP="003F0E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F1FC55" w14:textId="291D7B4F" w:rsidR="003F0E1F" w:rsidRDefault="003F0E1F">
    <w:pPr>
      <w:pStyle w:val="Sidhuvud"/>
    </w:pPr>
    <w:r>
      <w:t>Appendix 1.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512C82"/>
    <w:multiLevelType w:val="hybridMultilevel"/>
    <w:tmpl w:val="75244CD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activeWritingStyle w:appName="MSWord" w:lang="en-GB" w:vendorID="64" w:dllVersion="131078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CC6"/>
    <w:rsid w:val="0001015C"/>
    <w:rsid w:val="00012D99"/>
    <w:rsid w:val="00013AE6"/>
    <w:rsid w:val="0003309E"/>
    <w:rsid w:val="00035FCC"/>
    <w:rsid w:val="00050CEE"/>
    <w:rsid w:val="00073569"/>
    <w:rsid w:val="00075CDC"/>
    <w:rsid w:val="00111903"/>
    <w:rsid w:val="00122EB0"/>
    <w:rsid w:val="001D14D4"/>
    <w:rsid w:val="001E6E3B"/>
    <w:rsid w:val="001F6675"/>
    <w:rsid w:val="00293580"/>
    <w:rsid w:val="00293B02"/>
    <w:rsid w:val="002E5413"/>
    <w:rsid w:val="002E5525"/>
    <w:rsid w:val="0032047E"/>
    <w:rsid w:val="003502E4"/>
    <w:rsid w:val="00354D8A"/>
    <w:rsid w:val="003A09E2"/>
    <w:rsid w:val="003F0E1F"/>
    <w:rsid w:val="003F467C"/>
    <w:rsid w:val="00432B02"/>
    <w:rsid w:val="00444F13"/>
    <w:rsid w:val="00476753"/>
    <w:rsid w:val="00480636"/>
    <w:rsid w:val="004F3669"/>
    <w:rsid w:val="005452F1"/>
    <w:rsid w:val="00574130"/>
    <w:rsid w:val="005B10F5"/>
    <w:rsid w:val="00646EC1"/>
    <w:rsid w:val="00685C59"/>
    <w:rsid w:val="006878F4"/>
    <w:rsid w:val="00687EE2"/>
    <w:rsid w:val="00706CC6"/>
    <w:rsid w:val="007C383B"/>
    <w:rsid w:val="008D3DB8"/>
    <w:rsid w:val="008F73C0"/>
    <w:rsid w:val="00992838"/>
    <w:rsid w:val="009F1EF9"/>
    <w:rsid w:val="00A67997"/>
    <w:rsid w:val="00A84CF3"/>
    <w:rsid w:val="00A84FCB"/>
    <w:rsid w:val="00AC0876"/>
    <w:rsid w:val="00AD6FBA"/>
    <w:rsid w:val="00B01354"/>
    <w:rsid w:val="00B70D13"/>
    <w:rsid w:val="00BD0050"/>
    <w:rsid w:val="00BD13C3"/>
    <w:rsid w:val="00C12B5B"/>
    <w:rsid w:val="00C319A3"/>
    <w:rsid w:val="00C7262A"/>
    <w:rsid w:val="00CD4ECF"/>
    <w:rsid w:val="00D434F9"/>
    <w:rsid w:val="00D96F80"/>
    <w:rsid w:val="00DE51E2"/>
    <w:rsid w:val="00DF6866"/>
    <w:rsid w:val="00E26B91"/>
    <w:rsid w:val="00E3755D"/>
    <w:rsid w:val="00E53246"/>
    <w:rsid w:val="00E6126A"/>
    <w:rsid w:val="00F573CD"/>
    <w:rsid w:val="00F91239"/>
    <w:rsid w:val="00FD2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648E1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CC6"/>
  </w:style>
  <w:style w:type="paragraph" w:styleId="Rubrik1">
    <w:name w:val="heading 1"/>
    <w:basedOn w:val="Normal"/>
    <w:next w:val="Normal"/>
    <w:link w:val="Rubrik1Char"/>
    <w:uiPriority w:val="9"/>
    <w:qFormat/>
    <w:rsid w:val="00C12B5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1D14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DE51E2"/>
    <w:pPr>
      <w:ind w:left="720"/>
      <w:contextualSpacing/>
    </w:pPr>
  </w:style>
  <w:style w:type="table" w:styleId="Tabellrutnt">
    <w:name w:val="Table Grid"/>
    <w:basedOn w:val="Normaltabell"/>
    <w:uiPriority w:val="59"/>
    <w:rsid w:val="009F1E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ubrik2Char">
    <w:name w:val="Rubrik 2 Char"/>
    <w:basedOn w:val="Standardstycketypsnitt"/>
    <w:link w:val="Rubrik2"/>
    <w:uiPriority w:val="9"/>
    <w:rsid w:val="001D14D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1D14D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1D14D4"/>
    <w:rPr>
      <w:rFonts w:ascii="Lucida Grande" w:hAnsi="Lucida Grande" w:cs="Lucida Grande"/>
      <w:sz w:val="18"/>
      <w:szCs w:val="18"/>
    </w:rPr>
  </w:style>
  <w:style w:type="character" w:customStyle="1" w:styleId="Rubrik1Char">
    <w:name w:val="Rubrik 1 Char"/>
    <w:basedOn w:val="Standardstycketypsnitt"/>
    <w:link w:val="Rubrik1"/>
    <w:uiPriority w:val="9"/>
    <w:rsid w:val="00C12B5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Kommentarsreferens">
    <w:name w:val="annotation reference"/>
    <w:basedOn w:val="Standardstycketypsnitt"/>
    <w:uiPriority w:val="99"/>
    <w:semiHidden/>
    <w:unhideWhenUsed/>
    <w:rsid w:val="003A09E2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A09E2"/>
    <w:pPr>
      <w:spacing w:line="240" w:lineRule="auto"/>
    </w:pPr>
    <w:rPr>
      <w:sz w:val="24"/>
      <w:szCs w:val="24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3A09E2"/>
    <w:rPr>
      <w:sz w:val="24"/>
      <w:szCs w:val="24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A09E2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A09E2"/>
    <w:rPr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3F0E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ypsnitt"/>
    <w:link w:val="Sidhuvud"/>
    <w:uiPriority w:val="99"/>
    <w:rsid w:val="003F0E1F"/>
  </w:style>
  <w:style w:type="paragraph" w:styleId="Sidfot">
    <w:name w:val="footer"/>
    <w:basedOn w:val="Normal"/>
    <w:link w:val="SidfotChar"/>
    <w:uiPriority w:val="99"/>
    <w:unhideWhenUsed/>
    <w:rsid w:val="003F0E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ypsnitt"/>
    <w:link w:val="Sidfot"/>
    <w:uiPriority w:val="99"/>
    <w:rsid w:val="003F0E1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CC6"/>
  </w:style>
  <w:style w:type="paragraph" w:styleId="Rubrik1">
    <w:name w:val="heading 1"/>
    <w:basedOn w:val="Normal"/>
    <w:next w:val="Normal"/>
    <w:link w:val="Rubrik1Char"/>
    <w:uiPriority w:val="9"/>
    <w:qFormat/>
    <w:rsid w:val="00C12B5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1D14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DE51E2"/>
    <w:pPr>
      <w:ind w:left="720"/>
      <w:contextualSpacing/>
    </w:pPr>
  </w:style>
  <w:style w:type="table" w:styleId="Tabellrutnt">
    <w:name w:val="Table Grid"/>
    <w:basedOn w:val="Normaltabell"/>
    <w:uiPriority w:val="59"/>
    <w:rsid w:val="009F1E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ubrik2Char">
    <w:name w:val="Rubrik 2 Char"/>
    <w:basedOn w:val="Standardstycketypsnitt"/>
    <w:link w:val="Rubrik2"/>
    <w:uiPriority w:val="9"/>
    <w:rsid w:val="001D14D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1D14D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1D14D4"/>
    <w:rPr>
      <w:rFonts w:ascii="Lucida Grande" w:hAnsi="Lucida Grande" w:cs="Lucida Grande"/>
      <w:sz w:val="18"/>
      <w:szCs w:val="18"/>
    </w:rPr>
  </w:style>
  <w:style w:type="character" w:customStyle="1" w:styleId="Rubrik1Char">
    <w:name w:val="Rubrik 1 Char"/>
    <w:basedOn w:val="Standardstycketypsnitt"/>
    <w:link w:val="Rubrik1"/>
    <w:uiPriority w:val="9"/>
    <w:rsid w:val="00C12B5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Kommentarsreferens">
    <w:name w:val="annotation reference"/>
    <w:basedOn w:val="Standardstycketypsnitt"/>
    <w:uiPriority w:val="99"/>
    <w:semiHidden/>
    <w:unhideWhenUsed/>
    <w:rsid w:val="003A09E2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3A09E2"/>
    <w:pPr>
      <w:spacing w:line="240" w:lineRule="auto"/>
    </w:pPr>
    <w:rPr>
      <w:sz w:val="24"/>
      <w:szCs w:val="24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3A09E2"/>
    <w:rPr>
      <w:sz w:val="24"/>
      <w:szCs w:val="24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A09E2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A09E2"/>
    <w:rPr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3F0E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ypsnitt"/>
    <w:link w:val="Sidhuvud"/>
    <w:uiPriority w:val="99"/>
    <w:rsid w:val="003F0E1F"/>
  </w:style>
  <w:style w:type="paragraph" w:styleId="Sidfot">
    <w:name w:val="footer"/>
    <w:basedOn w:val="Normal"/>
    <w:link w:val="SidfotChar"/>
    <w:uiPriority w:val="99"/>
    <w:unhideWhenUsed/>
    <w:rsid w:val="003F0E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ypsnitt"/>
    <w:link w:val="Sidfot"/>
    <w:uiPriority w:val="99"/>
    <w:rsid w:val="003F0E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778</Words>
  <Characters>4129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ögskolan i Borås</Company>
  <LinksUpToDate>false</LinksUpToDate>
  <CharactersWithSpaces>4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nus Hagiwara</dc:creator>
  <cp:lastModifiedBy>Lars Lundberg</cp:lastModifiedBy>
  <cp:revision>15</cp:revision>
  <cp:lastPrinted>2015-12-04T15:58:00Z</cp:lastPrinted>
  <dcterms:created xsi:type="dcterms:W3CDTF">2015-04-20T12:26:00Z</dcterms:created>
  <dcterms:modified xsi:type="dcterms:W3CDTF">2016-02-10T19:25:00Z</dcterms:modified>
</cp:coreProperties>
</file>